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98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6"/>
        <w:gridCol w:w="1575"/>
        <w:gridCol w:w="6949"/>
        <w:gridCol w:w="1535"/>
      </w:tblGrid>
      <w:tr w:rsidR="005A745A" w:rsidRPr="00C57F33" w14:paraId="4E9F4BBD" w14:textId="77777777" w:rsidTr="00B51D2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DDCCFD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bookmarkStart w:id="0" w:name="OLE_LINK1"/>
            <w:r w:rsidRPr="004F0401">
              <w:rPr>
                <w:rFonts w:ascii="Times New Roman" w:hAnsi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B1EED3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4F0401">
              <w:rPr>
                <w:rFonts w:ascii="Times New Roman" w:hAnsi="Times New Roman"/>
                <w:b/>
                <w:bCs/>
                <w:sz w:val="21"/>
                <w:szCs w:val="21"/>
              </w:rPr>
              <w:t>Generation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6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7FE71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F0401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Weather-based </w:t>
            </w:r>
            <w:proofErr w:type="spellStart"/>
            <w:r w:rsidRPr="004F0401">
              <w:rPr>
                <w:rFonts w:ascii="Times New Roman" w:hAnsi="Times New Roman"/>
                <w:b/>
                <w:bCs/>
                <w:sz w:val="21"/>
                <w:szCs w:val="21"/>
              </w:rPr>
              <w:t>predictors</w:t>
            </w:r>
            <w:r w:rsidRPr="004F040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1D25F5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F0401">
              <w:rPr>
                <w:rFonts w:ascii="Times New Roman" w:hAnsi="Times New Roman"/>
                <w:b/>
                <w:bCs/>
                <w:sz w:val="21"/>
                <w:szCs w:val="21"/>
              </w:rPr>
              <w:t>Period</w:t>
            </w:r>
          </w:p>
        </w:tc>
      </w:tr>
      <w:tr w:rsidR="005A745A" w:rsidRPr="00C57F33" w14:paraId="7B6A6E8A" w14:textId="77777777" w:rsidTr="00B51D25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97D0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AE80E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1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6949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43EC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RH9010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39A48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6F94D06C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FA29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AE2BE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1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D68EE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INT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56C9E" w14:textId="46064C6B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6A2C6752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CB62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48D7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1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st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A4213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15307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C09A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02E1A9AC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84B272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BE8A5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E1E0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7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28DA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1478B627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6E92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9B437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77922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.A.PRE10.24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EDA4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0EEE42FF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F0C04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D098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47B6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.A.PRE14.24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6F111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4A49DFA1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CDC3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A2BC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EA22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.A.PRE10.24H + RH.G90.PRE10.12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BE72E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0E3310EC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14FEA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B0ED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F5E9D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RH.15T30nRHG80.POST5.12H + RH.A.POST5.12H + T.A.POST5.24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971E3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23791E9F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CE02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0681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673C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RH.15T30nRHG80.POST7.12H + RH.A.POST7.12H + T.A.POST7.24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56ED2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6E039747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98734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8C645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F2DBF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RH.15T30nRHG80.POST10.12H + RH.A.POST10.12H + T.A.4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E461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696242E4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CF5E1B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9E71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02F01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7 + T.A.PRE7.24H + T.L9.PRE7.24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C1659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52AFCE22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AD0F2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lastRenderedPageBreak/>
              <w:t>M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B1B5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4C03B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RH.15T30nRHG80.PRE15.24H + T.A.PRE15.24H + T.L9.PRE15.24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F795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357D08C4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3D70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CF7D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DCEB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.A.PRE14.24H + TRH.9T30nRHG90.PRE15.24H + VPD.L45.PRE7.12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8F74B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5A351279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C605D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DB039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6773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.G80.PRE14.12H + TRH.9T30nRHG90.PRE15.24H + VPD.L45.PRE7.12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7BF5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2EB29A52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1294E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E85AA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2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n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AC3F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7 + T.A.PRE7.24H + sq.T.A.PRE7.24H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C818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515260E9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71A0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F2B8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5CCD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A.5 + RH.G90.CHD.2 + TRH.15T30nRHG80.CHD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8FEBB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534E9C56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CA28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D43E1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E7D13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A.1 + RH.A.1 + TRH.15T30nRHG80.CHD.1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F12CC1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230580DD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0803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4545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45F9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A.3 + RH.G90.CHD.1 + TRH.15T30nRHG80.CHD.2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C37FA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003AEAD6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2D6B8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34B0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2005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A.2 + RH.A.3 + RH.G90.CHD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34F228" w14:textId="15B28199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69370ECE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FC26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2894B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9E53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SD.1 + VPD.A.1 + P.A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9BB9E3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2EBA5500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FF0C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479A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CBFF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A.2 + TDD.A.2 + P.A.5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D07A1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17E8BADE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5BAC9B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98B5B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3DBC2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A.1 + P.A.2 + VPD.L11.CHD.2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F24FB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323A44D4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59822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BA471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6F98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.A.1 + D.A.2 + VPD.L6.CD.1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0842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73FE8290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F3FA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lastRenderedPageBreak/>
              <w:t>M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E91E6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030D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D.A.1 + TRH.9T30nRHG90.CHD.2 + P.MINMAXDIFF.1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9FA15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628A8CB0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E3D25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9092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B1FEA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.A.3 + VPD.L635.CHD.1 + TRH.15T30nRHG90.CHD.1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84324D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re</w:t>
            </w:r>
          </w:p>
        </w:tc>
      </w:tr>
      <w:tr w:rsidR="005A745A" w:rsidRPr="00C57F33" w14:paraId="29B4E6E7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4182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6040D3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3CDC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A.3 + TRH.15T30nRHG80.CHD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9E6B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0A7D8DCB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0AFF6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46024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9237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RH.15T30nRHG80.CHD.3 + VPD.A.3 + T.A.4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3472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0E2CB2E7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56A6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0D4F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B66A1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A.4 + T.A.5 + RH.G70.CD.2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F9DF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3BE537FB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8000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65B5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B256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DD.SD.3 + RH.G80.CHD.2 + T.G30.CHD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6793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74A59587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15B7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EE8C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75007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SD.3 + TRH.15T30nRHG90.CHD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0D8A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4A4576B6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641B9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F41C6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2EFEB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DD.A.4 + T.SD.2 + RH.G90.CHD.2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AC2F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36819BAE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7F1F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3A865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1A4BA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L6.CD.3 + TRH.5T30nRHG75.CHD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978F1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post</w:t>
            </w:r>
          </w:p>
        </w:tc>
      </w:tr>
      <w:tr w:rsidR="005A745A" w:rsidRPr="00C57F33" w14:paraId="3416013D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3E2BCB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2CC7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A89C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A.5 + RH.G70.CD.3 + T.MINMAXDIFF.2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593DA" w14:textId="5592315B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7C69BA98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3A627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E153B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565CF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A.5 + T.MINMAXDIFF.2 + D.MINMAXDIFF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856E1" w14:textId="12C3A4D8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2F5FAD84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856A5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0FAD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3F08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L635.CHD.2 + RH.G90.CHD.3 + TDD.A.5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F76DB" w14:textId="364C9DFA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0233E0B6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90617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lastRenderedPageBreak/>
              <w:t>M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7FB22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A0638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D.SD.3 + RH.MINMAXDIFF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7D5508" w14:textId="4AD8E8FF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29C8D58B" w14:textId="77777777" w:rsidTr="00B51D25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406090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541D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CAC0E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RH.G70.CD.3 + T.SD.3</w:t>
            </w:r>
          </w:p>
        </w:tc>
        <w:tc>
          <w:tcPr>
            <w:tcW w:w="153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156B9" w14:textId="0F885EAB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1FE9FB81" w14:textId="77777777" w:rsidTr="00B51D25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5034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8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4B5CBC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317D01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TDD.SD.4 + RH.G80.CHD.3</w:t>
            </w:r>
          </w:p>
        </w:tc>
        <w:tc>
          <w:tcPr>
            <w:tcW w:w="1535" w:type="dxa"/>
            <w:tcBorders>
              <w:top w:val="single" w:sz="6" w:space="0" w:color="DDDDDD"/>
              <w:bottom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547A2" w14:textId="2CD0921D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tr w:rsidR="005A745A" w:rsidRPr="00C57F33" w14:paraId="01984948" w14:textId="77777777" w:rsidTr="00B51D25"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23BAF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M39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88EC7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3</w:t>
            </w:r>
            <w:r w:rsidRPr="004F0401">
              <w:rPr>
                <w:rFonts w:ascii="Times New Roman" w:hAnsi="Times New Roman"/>
                <w:sz w:val="21"/>
                <w:szCs w:val="21"/>
                <w:vertAlign w:val="superscript"/>
              </w:rPr>
              <w:t>rd</w:t>
            </w:r>
          </w:p>
        </w:tc>
        <w:tc>
          <w:tcPr>
            <w:tcW w:w="6949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A38D6" w14:textId="77777777" w:rsidR="005A745A" w:rsidRPr="004F0401" w:rsidRDefault="005A745A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 w:rsidRPr="004F0401">
              <w:rPr>
                <w:rFonts w:ascii="Times New Roman" w:hAnsi="Times New Roman"/>
                <w:sz w:val="21"/>
                <w:szCs w:val="21"/>
              </w:rPr>
              <w:t>VPD.SD.4 + TDD.A.6</w:t>
            </w:r>
          </w:p>
        </w:tc>
        <w:tc>
          <w:tcPr>
            <w:tcW w:w="1535" w:type="dxa"/>
            <w:tcBorders>
              <w:top w:val="single" w:sz="6" w:space="0" w:color="DDDDDD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37410" w14:textId="153698DD" w:rsidR="005A745A" w:rsidRPr="004F0401" w:rsidRDefault="00B62BA4" w:rsidP="00B51D25">
            <w:pPr>
              <w:spacing w:after="3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re-to-post</w:t>
            </w:r>
          </w:p>
        </w:tc>
      </w:tr>
      <w:bookmarkEnd w:id="0"/>
    </w:tbl>
    <w:p w14:paraId="5CEC6D6F" w14:textId="2A2E95A2" w:rsidR="00D13448" w:rsidRDefault="00D13448" w:rsidP="00D13448">
      <w:pPr>
        <w:tabs>
          <w:tab w:val="left" w:pos="360"/>
          <w:tab w:val="left" w:pos="1880"/>
          <w:tab w:val="right" w:pos="3140"/>
          <w:tab w:val="right" w:pos="4680"/>
          <w:tab w:val="right" w:pos="6560"/>
          <w:tab w:val="right" w:pos="7740"/>
          <w:tab w:val="right" w:pos="9080"/>
        </w:tabs>
        <w:spacing w:line="480" w:lineRule="auto"/>
        <w:jc w:val="both"/>
        <w:rPr>
          <w:rFonts w:ascii="Times New Roman" w:hAnsi="Times New Roman"/>
          <w:szCs w:val="24"/>
        </w:rPr>
      </w:pPr>
    </w:p>
    <w:p w14:paraId="582F33D4" w14:textId="77777777" w:rsidR="003C5B73" w:rsidRDefault="003C5B73" w:rsidP="00D13448">
      <w:pPr>
        <w:tabs>
          <w:tab w:val="left" w:pos="360"/>
          <w:tab w:val="left" w:pos="1880"/>
          <w:tab w:val="right" w:pos="3140"/>
          <w:tab w:val="right" w:pos="4680"/>
          <w:tab w:val="right" w:pos="6560"/>
          <w:tab w:val="right" w:pos="7740"/>
          <w:tab w:val="right" w:pos="9080"/>
        </w:tabs>
        <w:spacing w:line="480" w:lineRule="auto"/>
        <w:jc w:val="both"/>
        <w:rPr>
          <w:rFonts w:ascii="Times New Roman" w:hAnsi="Times New Roman"/>
          <w:szCs w:val="24"/>
        </w:rPr>
      </w:pPr>
    </w:p>
    <w:sectPr w:rsidR="003C5B73" w:rsidSect="00B62BA4">
      <w:pgSz w:w="15840" w:h="12240" w:orient="landscape" w:code="1"/>
      <w:pgMar w:top="1797" w:right="1440" w:bottom="1797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19BD3" w14:textId="77777777" w:rsidR="004478A6" w:rsidRDefault="004478A6">
      <w:r>
        <w:separator/>
      </w:r>
    </w:p>
  </w:endnote>
  <w:endnote w:type="continuationSeparator" w:id="0">
    <w:p w14:paraId="287A6308" w14:textId="77777777" w:rsidR="004478A6" w:rsidRDefault="00447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0BF594" w14:textId="77777777" w:rsidR="004478A6" w:rsidRDefault="004478A6">
      <w:r>
        <w:separator/>
      </w:r>
    </w:p>
  </w:footnote>
  <w:footnote w:type="continuationSeparator" w:id="0">
    <w:p w14:paraId="34C9E15C" w14:textId="77777777" w:rsidR="004478A6" w:rsidRDefault="00447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F2143A"/>
    <w:multiLevelType w:val="hybridMultilevel"/>
    <w:tmpl w:val="312A9608"/>
    <w:lvl w:ilvl="0" w:tplc="81EE0BF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embedSystemFonts/>
  <w:activeWritingStyle w:appName="MSWord" w:lang="en-US" w:vendorID="64" w:dllVersion="0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5arv2amezxsmed9t5xe25rpz5vv90ww595&quot;&gt;deWolfProject&lt;record-ids&gt;&lt;item&gt;5&lt;/item&gt;&lt;item&gt;7&lt;/item&gt;&lt;item&gt;10&lt;/item&gt;&lt;item&gt;65&lt;/item&gt;&lt;item&gt;66&lt;/item&gt;&lt;item&gt;119&lt;/item&gt;&lt;item&gt;126&lt;/item&gt;&lt;item&gt;127&lt;/item&gt;&lt;item&gt;164&lt;/item&gt;&lt;item&gt;189&lt;/item&gt;&lt;item&gt;190&lt;/item&gt;&lt;item&gt;195&lt;/item&gt;&lt;item&gt;249&lt;/item&gt;&lt;item&gt;329&lt;/item&gt;&lt;item&gt;332&lt;/item&gt;&lt;item&gt;343&lt;/item&gt;&lt;item&gt;344&lt;/item&gt;&lt;item&gt;346&lt;/item&gt;&lt;item&gt;352&lt;/item&gt;&lt;item&gt;359&lt;/item&gt;&lt;item&gt;391&lt;/item&gt;&lt;item&gt;517&lt;/item&gt;&lt;item&gt;521&lt;/item&gt;&lt;item&gt;524&lt;/item&gt;&lt;item&gt;528&lt;/item&gt;&lt;item&gt;661&lt;/item&gt;&lt;item&gt;663&lt;/item&gt;&lt;item&gt;699&lt;/item&gt;&lt;item&gt;782&lt;/item&gt;&lt;item&gt;815&lt;/item&gt;&lt;item&gt;826&lt;/item&gt;&lt;item&gt;917&lt;/item&gt;&lt;item&gt;924&lt;/item&gt;&lt;item&gt;925&lt;/item&gt;&lt;item&gt;933&lt;/item&gt;&lt;item&gt;934&lt;/item&gt;&lt;item&gt;956&lt;/item&gt;&lt;item&gt;966&lt;/item&gt;&lt;item&gt;967&lt;/item&gt;&lt;item&gt;971&lt;/item&gt;&lt;item&gt;1014&lt;/item&gt;&lt;item&gt;1027&lt;/item&gt;&lt;item&gt;1028&lt;/item&gt;&lt;item&gt;1067&lt;/item&gt;&lt;item&gt;1068&lt;/item&gt;&lt;item&gt;1071&lt;/item&gt;&lt;item&gt;1081&lt;/item&gt;&lt;item&gt;1092&lt;/item&gt;&lt;item&gt;1094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7&lt;/item&gt;&lt;item&gt;1108&lt;/item&gt;&lt;item&gt;1109&lt;/item&gt;&lt;item&gt;1113&lt;/item&gt;&lt;item&gt;1115&lt;/item&gt;&lt;item&gt;1116&lt;/item&gt;&lt;item&gt;1117&lt;/item&gt;&lt;item&gt;1118&lt;/item&gt;&lt;item&gt;1158&lt;/item&gt;&lt;item&gt;1165&lt;/item&gt;&lt;item&gt;1170&lt;/item&gt;&lt;item&gt;1171&lt;/item&gt;&lt;item&gt;1172&lt;/item&gt;&lt;item&gt;1173&lt;/item&gt;&lt;item&gt;1174&lt;/item&gt;&lt;item&gt;1175&lt;/item&gt;&lt;item&gt;1176&lt;/item&gt;&lt;item&gt;1177&lt;/item&gt;&lt;item&gt;1178&lt;/item&gt;&lt;item&gt;1179&lt;/item&gt;&lt;item&gt;1180&lt;/item&gt;&lt;item&gt;1181&lt;/item&gt;&lt;item&gt;1182&lt;/item&gt;&lt;item&gt;1184&lt;/item&gt;&lt;item&gt;1189&lt;/item&gt;&lt;item&gt;1190&lt;/item&gt;&lt;item&gt;1197&lt;/item&gt;&lt;item&gt;1205&lt;/item&gt;&lt;item&gt;1207&lt;/item&gt;&lt;/record-ids&gt;&lt;/item&gt;&lt;/Libraries&gt;"/>
  </w:docVars>
  <w:rsids>
    <w:rsidRoot w:val="00A10EEB"/>
    <w:rsid w:val="0000167C"/>
    <w:rsid w:val="0000273D"/>
    <w:rsid w:val="00002E49"/>
    <w:rsid w:val="00002EE8"/>
    <w:rsid w:val="0000359C"/>
    <w:rsid w:val="00003DE5"/>
    <w:rsid w:val="00003E02"/>
    <w:rsid w:val="0000448B"/>
    <w:rsid w:val="0000484B"/>
    <w:rsid w:val="00005832"/>
    <w:rsid w:val="0000725D"/>
    <w:rsid w:val="00010FEE"/>
    <w:rsid w:val="00012964"/>
    <w:rsid w:val="00012CBD"/>
    <w:rsid w:val="00013A2C"/>
    <w:rsid w:val="00013E00"/>
    <w:rsid w:val="00013F4C"/>
    <w:rsid w:val="00014A52"/>
    <w:rsid w:val="00014CE5"/>
    <w:rsid w:val="00015039"/>
    <w:rsid w:val="000154EB"/>
    <w:rsid w:val="000159D7"/>
    <w:rsid w:val="000165B5"/>
    <w:rsid w:val="000166CC"/>
    <w:rsid w:val="00016B50"/>
    <w:rsid w:val="00017281"/>
    <w:rsid w:val="000204B4"/>
    <w:rsid w:val="000210B7"/>
    <w:rsid w:val="00023589"/>
    <w:rsid w:val="000241D1"/>
    <w:rsid w:val="0002536B"/>
    <w:rsid w:val="000255E6"/>
    <w:rsid w:val="00025BA8"/>
    <w:rsid w:val="0003000E"/>
    <w:rsid w:val="0003118F"/>
    <w:rsid w:val="0003206F"/>
    <w:rsid w:val="00033813"/>
    <w:rsid w:val="00034308"/>
    <w:rsid w:val="00035200"/>
    <w:rsid w:val="0003535C"/>
    <w:rsid w:val="000434A1"/>
    <w:rsid w:val="00043C9F"/>
    <w:rsid w:val="00044366"/>
    <w:rsid w:val="00045083"/>
    <w:rsid w:val="000464E9"/>
    <w:rsid w:val="0004655B"/>
    <w:rsid w:val="00047639"/>
    <w:rsid w:val="00047811"/>
    <w:rsid w:val="000502D8"/>
    <w:rsid w:val="00050F90"/>
    <w:rsid w:val="000511C6"/>
    <w:rsid w:val="00051860"/>
    <w:rsid w:val="00051BF9"/>
    <w:rsid w:val="000528F9"/>
    <w:rsid w:val="00052E49"/>
    <w:rsid w:val="00053A4C"/>
    <w:rsid w:val="00055002"/>
    <w:rsid w:val="00057521"/>
    <w:rsid w:val="0005758D"/>
    <w:rsid w:val="00057BFE"/>
    <w:rsid w:val="00060AFA"/>
    <w:rsid w:val="00061AE8"/>
    <w:rsid w:val="00062C8C"/>
    <w:rsid w:val="00062D98"/>
    <w:rsid w:val="000650DD"/>
    <w:rsid w:val="00065F8F"/>
    <w:rsid w:val="00067365"/>
    <w:rsid w:val="00070AC2"/>
    <w:rsid w:val="00072A99"/>
    <w:rsid w:val="00072F5D"/>
    <w:rsid w:val="00073CF8"/>
    <w:rsid w:val="000747A6"/>
    <w:rsid w:val="000748F8"/>
    <w:rsid w:val="00074F65"/>
    <w:rsid w:val="00075790"/>
    <w:rsid w:val="00076823"/>
    <w:rsid w:val="00076D5D"/>
    <w:rsid w:val="000805A6"/>
    <w:rsid w:val="00080AAA"/>
    <w:rsid w:val="00081082"/>
    <w:rsid w:val="000838E0"/>
    <w:rsid w:val="00084F8F"/>
    <w:rsid w:val="000852A5"/>
    <w:rsid w:val="00085EF5"/>
    <w:rsid w:val="00086007"/>
    <w:rsid w:val="00086329"/>
    <w:rsid w:val="000876DB"/>
    <w:rsid w:val="00092538"/>
    <w:rsid w:val="00092CBF"/>
    <w:rsid w:val="0009541E"/>
    <w:rsid w:val="00096793"/>
    <w:rsid w:val="00096A46"/>
    <w:rsid w:val="00097204"/>
    <w:rsid w:val="000972EF"/>
    <w:rsid w:val="00097425"/>
    <w:rsid w:val="00097D9D"/>
    <w:rsid w:val="000A066B"/>
    <w:rsid w:val="000A114A"/>
    <w:rsid w:val="000A1ED3"/>
    <w:rsid w:val="000A1F89"/>
    <w:rsid w:val="000A4FF5"/>
    <w:rsid w:val="000A511B"/>
    <w:rsid w:val="000A5F19"/>
    <w:rsid w:val="000A628D"/>
    <w:rsid w:val="000A7E35"/>
    <w:rsid w:val="000B1DB7"/>
    <w:rsid w:val="000B1F68"/>
    <w:rsid w:val="000B2743"/>
    <w:rsid w:val="000B32DD"/>
    <w:rsid w:val="000B37D3"/>
    <w:rsid w:val="000B43DA"/>
    <w:rsid w:val="000B508E"/>
    <w:rsid w:val="000B50CD"/>
    <w:rsid w:val="000B5478"/>
    <w:rsid w:val="000B5554"/>
    <w:rsid w:val="000B630C"/>
    <w:rsid w:val="000B6D95"/>
    <w:rsid w:val="000B73FC"/>
    <w:rsid w:val="000B7AD2"/>
    <w:rsid w:val="000B7B33"/>
    <w:rsid w:val="000C0103"/>
    <w:rsid w:val="000C04F1"/>
    <w:rsid w:val="000C0509"/>
    <w:rsid w:val="000C0845"/>
    <w:rsid w:val="000C1805"/>
    <w:rsid w:val="000C2011"/>
    <w:rsid w:val="000C2135"/>
    <w:rsid w:val="000C2302"/>
    <w:rsid w:val="000C28B5"/>
    <w:rsid w:val="000C2F78"/>
    <w:rsid w:val="000C4BD3"/>
    <w:rsid w:val="000C5354"/>
    <w:rsid w:val="000C56E3"/>
    <w:rsid w:val="000C5E6F"/>
    <w:rsid w:val="000C61E6"/>
    <w:rsid w:val="000D2360"/>
    <w:rsid w:val="000D23A6"/>
    <w:rsid w:val="000D3B98"/>
    <w:rsid w:val="000D3D78"/>
    <w:rsid w:val="000D44AC"/>
    <w:rsid w:val="000D4CED"/>
    <w:rsid w:val="000E0080"/>
    <w:rsid w:val="000E147F"/>
    <w:rsid w:val="000E1733"/>
    <w:rsid w:val="000E204E"/>
    <w:rsid w:val="000E2589"/>
    <w:rsid w:val="000E451B"/>
    <w:rsid w:val="000E5695"/>
    <w:rsid w:val="000E6450"/>
    <w:rsid w:val="000E732C"/>
    <w:rsid w:val="000E7536"/>
    <w:rsid w:val="000E77D6"/>
    <w:rsid w:val="000F054A"/>
    <w:rsid w:val="000F0FCD"/>
    <w:rsid w:val="000F1D3B"/>
    <w:rsid w:val="000F2058"/>
    <w:rsid w:val="000F32EF"/>
    <w:rsid w:val="000F409A"/>
    <w:rsid w:val="000F576E"/>
    <w:rsid w:val="000F5F49"/>
    <w:rsid w:val="000F66B4"/>
    <w:rsid w:val="000F75AE"/>
    <w:rsid w:val="00100740"/>
    <w:rsid w:val="001013FB"/>
    <w:rsid w:val="00101404"/>
    <w:rsid w:val="00103643"/>
    <w:rsid w:val="001055CB"/>
    <w:rsid w:val="00105C82"/>
    <w:rsid w:val="00105CC6"/>
    <w:rsid w:val="00106F28"/>
    <w:rsid w:val="00107B9F"/>
    <w:rsid w:val="00112D76"/>
    <w:rsid w:val="00112D85"/>
    <w:rsid w:val="00113075"/>
    <w:rsid w:val="00115213"/>
    <w:rsid w:val="00115A18"/>
    <w:rsid w:val="00115ED2"/>
    <w:rsid w:val="00117362"/>
    <w:rsid w:val="001200CE"/>
    <w:rsid w:val="0012014B"/>
    <w:rsid w:val="00120D59"/>
    <w:rsid w:val="0012206D"/>
    <w:rsid w:val="0012241D"/>
    <w:rsid w:val="00123531"/>
    <w:rsid w:val="00125398"/>
    <w:rsid w:val="001325ED"/>
    <w:rsid w:val="00132DC7"/>
    <w:rsid w:val="00132EBD"/>
    <w:rsid w:val="0013349F"/>
    <w:rsid w:val="00134F97"/>
    <w:rsid w:val="00135A50"/>
    <w:rsid w:val="00135CB7"/>
    <w:rsid w:val="001368E2"/>
    <w:rsid w:val="00136C21"/>
    <w:rsid w:val="00137381"/>
    <w:rsid w:val="001377C1"/>
    <w:rsid w:val="00137A80"/>
    <w:rsid w:val="00140E07"/>
    <w:rsid w:val="001427AA"/>
    <w:rsid w:val="00142BF8"/>
    <w:rsid w:val="00142DDC"/>
    <w:rsid w:val="0014598C"/>
    <w:rsid w:val="00145F98"/>
    <w:rsid w:val="001468F1"/>
    <w:rsid w:val="00147F4A"/>
    <w:rsid w:val="00151089"/>
    <w:rsid w:val="00152CD4"/>
    <w:rsid w:val="0015308D"/>
    <w:rsid w:val="0015323B"/>
    <w:rsid w:val="00154BCC"/>
    <w:rsid w:val="00155213"/>
    <w:rsid w:val="00160DC7"/>
    <w:rsid w:val="00161D8B"/>
    <w:rsid w:val="00164BC1"/>
    <w:rsid w:val="00167105"/>
    <w:rsid w:val="00167A2D"/>
    <w:rsid w:val="00167D50"/>
    <w:rsid w:val="00170291"/>
    <w:rsid w:val="00170EE0"/>
    <w:rsid w:val="001724C2"/>
    <w:rsid w:val="0017254B"/>
    <w:rsid w:val="00173110"/>
    <w:rsid w:val="0017379F"/>
    <w:rsid w:val="001748EF"/>
    <w:rsid w:val="00174998"/>
    <w:rsid w:val="00174F58"/>
    <w:rsid w:val="00175DFD"/>
    <w:rsid w:val="001779E2"/>
    <w:rsid w:val="00177CBE"/>
    <w:rsid w:val="00180D0E"/>
    <w:rsid w:val="001834F5"/>
    <w:rsid w:val="00183BAB"/>
    <w:rsid w:val="00184A50"/>
    <w:rsid w:val="00184D88"/>
    <w:rsid w:val="0018633E"/>
    <w:rsid w:val="00186DFA"/>
    <w:rsid w:val="00190DB9"/>
    <w:rsid w:val="00192231"/>
    <w:rsid w:val="001935BD"/>
    <w:rsid w:val="001938A7"/>
    <w:rsid w:val="0019465D"/>
    <w:rsid w:val="001970D0"/>
    <w:rsid w:val="001A12F9"/>
    <w:rsid w:val="001A1752"/>
    <w:rsid w:val="001A178E"/>
    <w:rsid w:val="001A1A1C"/>
    <w:rsid w:val="001A1C83"/>
    <w:rsid w:val="001A2036"/>
    <w:rsid w:val="001A2FE7"/>
    <w:rsid w:val="001A321D"/>
    <w:rsid w:val="001A38F1"/>
    <w:rsid w:val="001A4E06"/>
    <w:rsid w:val="001A5481"/>
    <w:rsid w:val="001A5B2A"/>
    <w:rsid w:val="001A64C9"/>
    <w:rsid w:val="001B08F6"/>
    <w:rsid w:val="001B1393"/>
    <w:rsid w:val="001B22CD"/>
    <w:rsid w:val="001B26B0"/>
    <w:rsid w:val="001B2726"/>
    <w:rsid w:val="001B2D7F"/>
    <w:rsid w:val="001B2E54"/>
    <w:rsid w:val="001B3F27"/>
    <w:rsid w:val="001B453E"/>
    <w:rsid w:val="001B46C5"/>
    <w:rsid w:val="001B48E0"/>
    <w:rsid w:val="001B4C2F"/>
    <w:rsid w:val="001B4C8D"/>
    <w:rsid w:val="001B7431"/>
    <w:rsid w:val="001C01AD"/>
    <w:rsid w:val="001C0647"/>
    <w:rsid w:val="001C0B56"/>
    <w:rsid w:val="001C0CDD"/>
    <w:rsid w:val="001C0E38"/>
    <w:rsid w:val="001C10A7"/>
    <w:rsid w:val="001C114F"/>
    <w:rsid w:val="001C13F1"/>
    <w:rsid w:val="001C2D98"/>
    <w:rsid w:val="001C3A29"/>
    <w:rsid w:val="001C3FD5"/>
    <w:rsid w:val="001C472F"/>
    <w:rsid w:val="001C48B8"/>
    <w:rsid w:val="001C571E"/>
    <w:rsid w:val="001C5BAA"/>
    <w:rsid w:val="001C65D4"/>
    <w:rsid w:val="001C6A52"/>
    <w:rsid w:val="001C6A83"/>
    <w:rsid w:val="001C7003"/>
    <w:rsid w:val="001C7C4C"/>
    <w:rsid w:val="001D06BC"/>
    <w:rsid w:val="001D0965"/>
    <w:rsid w:val="001D0AA3"/>
    <w:rsid w:val="001D0D0B"/>
    <w:rsid w:val="001D1393"/>
    <w:rsid w:val="001D1DEB"/>
    <w:rsid w:val="001D2988"/>
    <w:rsid w:val="001D30B0"/>
    <w:rsid w:val="001D47C4"/>
    <w:rsid w:val="001D5D7A"/>
    <w:rsid w:val="001D6111"/>
    <w:rsid w:val="001D7AAE"/>
    <w:rsid w:val="001E0280"/>
    <w:rsid w:val="001E10D8"/>
    <w:rsid w:val="001E1465"/>
    <w:rsid w:val="001E1BE9"/>
    <w:rsid w:val="001E1D76"/>
    <w:rsid w:val="001E1E22"/>
    <w:rsid w:val="001E222C"/>
    <w:rsid w:val="001E3325"/>
    <w:rsid w:val="001E3919"/>
    <w:rsid w:val="001E3A02"/>
    <w:rsid w:val="001E3A5E"/>
    <w:rsid w:val="001E3ABB"/>
    <w:rsid w:val="001E3D7A"/>
    <w:rsid w:val="001E60C8"/>
    <w:rsid w:val="001E639A"/>
    <w:rsid w:val="001E69BF"/>
    <w:rsid w:val="001E79A8"/>
    <w:rsid w:val="001E7BF1"/>
    <w:rsid w:val="001F004E"/>
    <w:rsid w:val="001F0581"/>
    <w:rsid w:val="001F05ED"/>
    <w:rsid w:val="001F1586"/>
    <w:rsid w:val="001F1F75"/>
    <w:rsid w:val="001F3189"/>
    <w:rsid w:val="001F33FB"/>
    <w:rsid w:val="001F3565"/>
    <w:rsid w:val="001F3D2B"/>
    <w:rsid w:val="001F518D"/>
    <w:rsid w:val="001F580D"/>
    <w:rsid w:val="001F77C1"/>
    <w:rsid w:val="00200E6C"/>
    <w:rsid w:val="002016CC"/>
    <w:rsid w:val="00202DDC"/>
    <w:rsid w:val="0020482E"/>
    <w:rsid w:val="002052B4"/>
    <w:rsid w:val="00207850"/>
    <w:rsid w:val="0020791F"/>
    <w:rsid w:val="002107BE"/>
    <w:rsid w:val="00210F63"/>
    <w:rsid w:val="00210FE8"/>
    <w:rsid w:val="00211834"/>
    <w:rsid w:val="00211ED4"/>
    <w:rsid w:val="00212467"/>
    <w:rsid w:val="00212B77"/>
    <w:rsid w:val="00212C1C"/>
    <w:rsid w:val="00213D50"/>
    <w:rsid w:val="00214EC8"/>
    <w:rsid w:val="002153F1"/>
    <w:rsid w:val="002155C6"/>
    <w:rsid w:val="00215B67"/>
    <w:rsid w:val="002166D8"/>
    <w:rsid w:val="002172B2"/>
    <w:rsid w:val="00217EEA"/>
    <w:rsid w:val="0022071D"/>
    <w:rsid w:val="00221664"/>
    <w:rsid w:val="002237CF"/>
    <w:rsid w:val="00223E97"/>
    <w:rsid w:val="00224BA5"/>
    <w:rsid w:val="0022514C"/>
    <w:rsid w:val="00225A80"/>
    <w:rsid w:val="00225B46"/>
    <w:rsid w:val="002272DC"/>
    <w:rsid w:val="00227CB0"/>
    <w:rsid w:val="002305AF"/>
    <w:rsid w:val="0023245D"/>
    <w:rsid w:val="00232873"/>
    <w:rsid w:val="00232F18"/>
    <w:rsid w:val="0023366D"/>
    <w:rsid w:val="00233AD9"/>
    <w:rsid w:val="00233EFD"/>
    <w:rsid w:val="0023405B"/>
    <w:rsid w:val="0023582F"/>
    <w:rsid w:val="00236936"/>
    <w:rsid w:val="0023799C"/>
    <w:rsid w:val="002379D7"/>
    <w:rsid w:val="00237B62"/>
    <w:rsid w:val="002408C9"/>
    <w:rsid w:val="00240A08"/>
    <w:rsid w:val="002416BA"/>
    <w:rsid w:val="00243E2D"/>
    <w:rsid w:val="0024462F"/>
    <w:rsid w:val="00247D3C"/>
    <w:rsid w:val="002512ED"/>
    <w:rsid w:val="00251A86"/>
    <w:rsid w:val="002523D7"/>
    <w:rsid w:val="0025288C"/>
    <w:rsid w:val="002528A6"/>
    <w:rsid w:val="00254289"/>
    <w:rsid w:val="00255344"/>
    <w:rsid w:val="00255ABD"/>
    <w:rsid w:val="00255D62"/>
    <w:rsid w:val="002572D6"/>
    <w:rsid w:val="00262028"/>
    <w:rsid w:val="00262764"/>
    <w:rsid w:val="00263B44"/>
    <w:rsid w:val="0026418F"/>
    <w:rsid w:val="00264622"/>
    <w:rsid w:val="00264809"/>
    <w:rsid w:val="002658FF"/>
    <w:rsid w:val="00267072"/>
    <w:rsid w:val="0027210A"/>
    <w:rsid w:val="002728F1"/>
    <w:rsid w:val="002735D6"/>
    <w:rsid w:val="0027381A"/>
    <w:rsid w:val="00273C5E"/>
    <w:rsid w:val="00275C9A"/>
    <w:rsid w:val="002808C5"/>
    <w:rsid w:val="002814D3"/>
    <w:rsid w:val="00281AF4"/>
    <w:rsid w:val="002828BF"/>
    <w:rsid w:val="0028379C"/>
    <w:rsid w:val="002839BA"/>
    <w:rsid w:val="00283DC7"/>
    <w:rsid w:val="002852AF"/>
    <w:rsid w:val="00286762"/>
    <w:rsid w:val="00286B04"/>
    <w:rsid w:val="00286D60"/>
    <w:rsid w:val="00287746"/>
    <w:rsid w:val="00287E26"/>
    <w:rsid w:val="00290679"/>
    <w:rsid w:val="00290916"/>
    <w:rsid w:val="00290F23"/>
    <w:rsid w:val="002929DC"/>
    <w:rsid w:val="00293A25"/>
    <w:rsid w:val="00293C12"/>
    <w:rsid w:val="002952A4"/>
    <w:rsid w:val="002959ED"/>
    <w:rsid w:val="00296A9A"/>
    <w:rsid w:val="002A067C"/>
    <w:rsid w:val="002A19A5"/>
    <w:rsid w:val="002A204D"/>
    <w:rsid w:val="002A241F"/>
    <w:rsid w:val="002A2BA0"/>
    <w:rsid w:val="002A55DB"/>
    <w:rsid w:val="002A6521"/>
    <w:rsid w:val="002B0012"/>
    <w:rsid w:val="002B03E7"/>
    <w:rsid w:val="002B0A5A"/>
    <w:rsid w:val="002B0E87"/>
    <w:rsid w:val="002B3D47"/>
    <w:rsid w:val="002B474C"/>
    <w:rsid w:val="002B54E8"/>
    <w:rsid w:val="002B558D"/>
    <w:rsid w:val="002B56D4"/>
    <w:rsid w:val="002B5C98"/>
    <w:rsid w:val="002B6E57"/>
    <w:rsid w:val="002B7D76"/>
    <w:rsid w:val="002C2ADE"/>
    <w:rsid w:val="002C31E5"/>
    <w:rsid w:val="002C39AF"/>
    <w:rsid w:val="002C43F3"/>
    <w:rsid w:val="002C44AD"/>
    <w:rsid w:val="002C4A3A"/>
    <w:rsid w:val="002C5228"/>
    <w:rsid w:val="002C52B2"/>
    <w:rsid w:val="002C59A9"/>
    <w:rsid w:val="002C62FA"/>
    <w:rsid w:val="002C7932"/>
    <w:rsid w:val="002D0884"/>
    <w:rsid w:val="002D174B"/>
    <w:rsid w:val="002D18FB"/>
    <w:rsid w:val="002D232A"/>
    <w:rsid w:val="002D34B7"/>
    <w:rsid w:val="002D3C4E"/>
    <w:rsid w:val="002D462A"/>
    <w:rsid w:val="002D53A0"/>
    <w:rsid w:val="002D6955"/>
    <w:rsid w:val="002D6CDC"/>
    <w:rsid w:val="002E01C5"/>
    <w:rsid w:val="002E0C14"/>
    <w:rsid w:val="002E1B7A"/>
    <w:rsid w:val="002E1D33"/>
    <w:rsid w:val="002E20A0"/>
    <w:rsid w:val="002E3000"/>
    <w:rsid w:val="002E38FD"/>
    <w:rsid w:val="002E4CEB"/>
    <w:rsid w:val="002E5B9D"/>
    <w:rsid w:val="002E6DD8"/>
    <w:rsid w:val="002F117C"/>
    <w:rsid w:val="002F2113"/>
    <w:rsid w:val="002F2BF7"/>
    <w:rsid w:val="002F3118"/>
    <w:rsid w:val="002F38D9"/>
    <w:rsid w:val="002F4A0F"/>
    <w:rsid w:val="002F500F"/>
    <w:rsid w:val="002F577A"/>
    <w:rsid w:val="002F5A20"/>
    <w:rsid w:val="002F7CFE"/>
    <w:rsid w:val="003004C9"/>
    <w:rsid w:val="00302055"/>
    <w:rsid w:val="00303C6B"/>
    <w:rsid w:val="003040FF"/>
    <w:rsid w:val="003041D1"/>
    <w:rsid w:val="00304217"/>
    <w:rsid w:val="00304D07"/>
    <w:rsid w:val="003065AF"/>
    <w:rsid w:val="00307E93"/>
    <w:rsid w:val="00310FC3"/>
    <w:rsid w:val="00311358"/>
    <w:rsid w:val="003114C6"/>
    <w:rsid w:val="003116D2"/>
    <w:rsid w:val="00311767"/>
    <w:rsid w:val="00311B9D"/>
    <w:rsid w:val="00312165"/>
    <w:rsid w:val="0031233C"/>
    <w:rsid w:val="0031278A"/>
    <w:rsid w:val="00312A9A"/>
    <w:rsid w:val="003139CC"/>
    <w:rsid w:val="00314B29"/>
    <w:rsid w:val="003153A9"/>
    <w:rsid w:val="003179B7"/>
    <w:rsid w:val="00320C39"/>
    <w:rsid w:val="0032140E"/>
    <w:rsid w:val="00326422"/>
    <w:rsid w:val="0032657C"/>
    <w:rsid w:val="003267C2"/>
    <w:rsid w:val="00326D5C"/>
    <w:rsid w:val="00327177"/>
    <w:rsid w:val="003277EF"/>
    <w:rsid w:val="00327DC1"/>
    <w:rsid w:val="00330A67"/>
    <w:rsid w:val="0033109C"/>
    <w:rsid w:val="00331212"/>
    <w:rsid w:val="00331386"/>
    <w:rsid w:val="0033153F"/>
    <w:rsid w:val="0033293A"/>
    <w:rsid w:val="00332BB5"/>
    <w:rsid w:val="0033454A"/>
    <w:rsid w:val="003348A5"/>
    <w:rsid w:val="00334D24"/>
    <w:rsid w:val="003350BE"/>
    <w:rsid w:val="003354C9"/>
    <w:rsid w:val="003357A5"/>
    <w:rsid w:val="0033651A"/>
    <w:rsid w:val="00336AFA"/>
    <w:rsid w:val="00337277"/>
    <w:rsid w:val="003376B8"/>
    <w:rsid w:val="003406DF"/>
    <w:rsid w:val="00340B4E"/>
    <w:rsid w:val="00340DB9"/>
    <w:rsid w:val="0034203F"/>
    <w:rsid w:val="00342408"/>
    <w:rsid w:val="00342B6A"/>
    <w:rsid w:val="00342CD5"/>
    <w:rsid w:val="003447B8"/>
    <w:rsid w:val="003452EB"/>
    <w:rsid w:val="003453AC"/>
    <w:rsid w:val="00346862"/>
    <w:rsid w:val="00346DBB"/>
    <w:rsid w:val="003524FF"/>
    <w:rsid w:val="00353EF0"/>
    <w:rsid w:val="0035495B"/>
    <w:rsid w:val="00354B45"/>
    <w:rsid w:val="003555A3"/>
    <w:rsid w:val="00355B73"/>
    <w:rsid w:val="0035752D"/>
    <w:rsid w:val="0035763D"/>
    <w:rsid w:val="00362B16"/>
    <w:rsid w:val="00362DBF"/>
    <w:rsid w:val="00363918"/>
    <w:rsid w:val="00364153"/>
    <w:rsid w:val="0036453C"/>
    <w:rsid w:val="00364944"/>
    <w:rsid w:val="0036541E"/>
    <w:rsid w:val="003659E1"/>
    <w:rsid w:val="0036695A"/>
    <w:rsid w:val="00370E13"/>
    <w:rsid w:val="00371620"/>
    <w:rsid w:val="00372589"/>
    <w:rsid w:val="003729CC"/>
    <w:rsid w:val="00372A21"/>
    <w:rsid w:val="003735FC"/>
    <w:rsid w:val="0037448E"/>
    <w:rsid w:val="00375212"/>
    <w:rsid w:val="003778F6"/>
    <w:rsid w:val="003801C6"/>
    <w:rsid w:val="00385B91"/>
    <w:rsid w:val="00386600"/>
    <w:rsid w:val="00387FA4"/>
    <w:rsid w:val="00390D97"/>
    <w:rsid w:val="00391749"/>
    <w:rsid w:val="0039247A"/>
    <w:rsid w:val="00392D8B"/>
    <w:rsid w:val="00394510"/>
    <w:rsid w:val="003956DA"/>
    <w:rsid w:val="00396470"/>
    <w:rsid w:val="003974E3"/>
    <w:rsid w:val="003A00E8"/>
    <w:rsid w:val="003A09CA"/>
    <w:rsid w:val="003A0BC3"/>
    <w:rsid w:val="003A1D49"/>
    <w:rsid w:val="003A27BE"/>
    <w:rsid w:val="003A3458"/>
    <w:rsid w:val="003A3914"/>
    <w:rsid w:val="003A396B"/>
    <w:rsid w:val="003A3BF7"/>
    <w:rsid w:val="003A46BB"/>
    <w:rsid w:val="003A4AEA"/>
    <w:rsid w:val="003A515C"/>
    <w:rsid w:val="003A6116"/>
    <w:rsid w:val="003A6527"/>
    <w:rsid w:val="003A66CF"/>
    <w:rsid w:val="003A6DE4"/>
    <w:rsid w:val="003B0B75"/>
    <w:rsid w:val="003B0DE9"/>
    <w:rsid w:val="003B12C8"/>
    <w:rsid w:val="003B312C"/>
    <w:rsid w:val="003B3FD1"/>
    <w:rsid w:val="003B4312"/>
    <w:rsid w:val="003B44AE"/>
    <w:rsid w:val="003B591C"/>
    <w:rsid w:val="003B5C13"/>
    <w:rsid w:val="003B60C6"/>
    <w:rsid w:val="003C0DB8"/>
    <w:rsid w:val="003C17B0"/>
    <w:rsid w:val="003C2213"/>
    <w:rsid w:val="003C4BD8"/>
    <w:rsid w:val="003C5B73"/>
    <w:rsid w:val="003C5E42"/>
    <w:rsid w:val="003C6BD4"/>
    <w:rsid w:val="003C719B"/>
    <w:rsid w:val="003C724A"/>
    <w:rsid w:val="003D0A96"/>
    <w:rsid w:val="003D1746"/>
    <w:rsid w:val="003D1963"/>
    <w:rsid w:val="003D2239"/>
    <w:rsid w:val="003D422B"/>
    <w:rsid w:val="003D44FC"/>
    <w:rsid w:val="003D6030"/>
    <w:rsid w:val="003D64B4"/>
    <w:rsid w:val="003E1B44"/>
    <w:rsid w:val="003E2535"/>
    <w:rsid w:val="003E255D"/>
    <w:rsid w:val="003E33BB"/>
    <w:rsid w:val="003E42DC"/>
    <w:rsid w:val="003E4C88"/>
    <w:rsid w:val="003E58D1"/>
    <w:rsid w:val="003E5DED"/>
    <w:rsid w:val="003E64C2"/>
    <w:rsid w:val="003E6505"/>
    <w:rsid w:val="003E6708"/>
    <w:rsid w:val="003E7282"/>
    <w:rsid w:val="003F1639"/>
    <w:rsid w:val="003F38D5"/>
    <w:rsid w:val="003F596E"/>
    <w:rsid w:val="003F5A1B"/>
    <w:rsid w:val="003F5E63"/>
    <w:rsid w:val="003F7D1B"/>
    <w:rsid w:val="0040098F"/>
    <w:rsid w:val="00400E8C"/>
    <w:rsid w:val="004012EF"/>
    <w:rsid w:val="0040210F"/>
    <w:rsid w:val="0040429C"/>
    <w:rsid w:val="00404836"/>
    <w:rsid w:val="004049EC"/>
    <w:rsid w:val="004053DB"/>
    <w:rsid w:val="00405AB2"/>
    <w:rsid w:val="00405E59"/>
    <w:rsid w:val="00405F86"/>
    <w:rsid w:val="00410117"/>
    <w:rsid w:val="004104C8"/>
    <w:rsid w:val="00410946"/>
    <w:rsid w:val="00410A72"/>
    <w:rsid w:val="004111E7"/>
    <w:rsid w:val="004119F3"/>
    <w:rsid w:val="00411E12"/>
    <w:rsid w:val="0041348D"/>
    <w:rsid w:val="004139E1"/>
    <w:rsid w:val="00413A52"/>
    <w:rsid w:val="00415857"/>
    <w:rsid w:val="00416136"/>
    <w:rsid w:val="00416F09"/>
    <w:rsid w:val="004170CC"/>
    <w:rsid w:val="004174E1"/>
    <w:rsid w:val="0042110F"/>
    <w:rsid w:val="0042279A"/>
    <w:rsid w:val="0042300E"/>
    <w:rsid w:val="004247CC"/>
    <w:rsid w:val="00425395"/>
    <w:rsid w:val="004259F9"/>
    <w:rsid w:val="0042690F"/>
    <w:rsid w:val="00426B3C"/>
    <w:rsid w:val="00431A05"/>
    <w:rsid w:val="0043209E"/>
    <w:rsid w:val="00434180"/>
    <w:rsid w:val="00434EB4"/>
    <w:rsid w:val="00436799"/>
    <w:rsid w:val="00436BD9"/>
    <w:rsid w:val="004376F9"/>
    <w:rsid w:val="0043798B"/>
    <w:rsid w:val="00437A12"/>
    <w:rsid w:val="00437C88"/>
    <w:rsid w:val="00437D45"/>
    <w:rsid w:val="00437FE5"/>
    <w:rsid w:val="0044052B"/>
    <w:rsid w:val="00440999"/>
    <w:rsid w:val="00440F12"/>
    <w:rsid w:val="00441266"/>
    <w:rsid w:val="00441CE9"/>
    <w:rsid w:val="0044461E"/>
    <w:rsid w:val="00444A63"/>
    <w:rsid w:val="004451A1"/>
    <w:rsid w:val="00445E2B"/>
    <w:rsid w:val="004471CF"/>
    <w:rsid w:val="004478A6"/>
    <w:rsid w:val="00447FB3"/>
    <w:rsid w:val="0045067F"/>
    <w:rsid w:val="00450C55"/>
    <w:rsid w:val="00450F72"/>
    <w:rsid w:val="00452BA1"/>
    <w:rsid w:val="00452ED1"/>
    <w:rsid w:val="00454FFF"/>
    <w:rsid w:val="004552EC"/>
    <w:rsid w:val="0045533F"/>
    <w:rsid w:val="00455487"/>
    <w:rsid w:val="004564B2"/>
    <w:rsid w:val="00457929"/>
    <w:rsid w:val="00460046"/>
    <w:rsid w:val="00460A57"/>
    <w:rsid w:val="00460F55"/>
    <w:rsid w:val="004612F1"/>
    <w:rsid w:val="00461475"/>
    <w:rsid w:val="004627A6"/>
    <w:rsid w:val="004629BE"/>
    <w:rsid w:val="00463C0C"/>
    <w:rsid w:val="00463E98"/>
    <w:rsid w:val="0046409C"/>
    <w:rsid w:val="004640C3"/>
    <w:rsid w:val="00464946"/>
    <w:rsid w:val="00464D0F"/>
    <w:rsid w:val="00465644"/>
    <w:rsid w:val="004662C4"/>
    <w:rsid w:val="0046679B"/>
    <w:rsid w:val="004668DF"/>
    <w:rsid w:val="0046771C"/>
    <w:rsid w:val="00467804"/>
    <w:rsid w:val="00471375"/>
    <w:rsid w:val="00472366"/>
    <w:rsid w:val="00472E44"/>
    <w:rsid w:val="00473537"/>
    <w:rsid w:val="00475499"/>
    <w:rsid w:val="0047629B"/>
    <w:rsid w:val="00477B0F"/>
    <w:rsid w:val="00480073"/>
    <w:rsid w:val="00480C58"/>
    <w:rsid w:val="004816FE"/>
    <w:rsid w:val="00482648"/>
    <w:rsid w:val="004832C7"/>
    <w:rsid w:val="004835B0"/>
    <w:rsid w:val="00484A77"/>
    <w:rsid w:val="00484F63"/>
    <w:rsid w:val="004855CF"/>
    <w:rsid w:val="00486743"/>
    <w:rsid w:val="00486B64"/>
    <w:rsid w:val="004905F3"/>
    <w:rsid w:val="00490BFB"/>
    <w:rsid w:val="00491BC3"/>
    <w:rsid w:val="00492F10"/>
    <w:rsid w:val="0049349D"/>
    <w:rsid w:val="0049372C"/>
    <w:rsid w:val="00493CDC"/>
    <w:rsid w:val="00494F07"/>
    <w:rsid w:val="00495932"/>
    <w:rsid w:val="004A02DE"/>
    <w:rsid w:val="004A176D"/>
    <w:rsid w:val="004A2714"/>
    <w:rsid w:val="004A34BF"/>
    <w:rsid w:val="004A4647"/>
    <w:rsid w:val="004A5D6E"/>
    <w:rsid w:val="004A7B0D"/>
    <w:rsid w:val="004B1632"/>
    <w:rsid w:val="004B2943"/>
    <w:rsid w:val="004B2D0D"/>
    <w:rsid w:val="004B3A1F"/>
    <w:rsid w:val="004B3ACB"/>
    <w:rsid w:val="004B3D04"/>
    <w:rsid w:val="004B40B5"/>
    <w:rsid w:val="004B65A9"/>
    <w:rsid w:val="004B6AAD"/>
    <w:rsid w:val="004B7F97"/>
    <w:rsid w:val="004C05AE"/>
    <w:rsid w:val="004C25AA"/>
    <w:rsid w:val="004C2902"/>
    <w:rsid w:val="004C2911"/>
    <w:rsid w:val="004C412E"/>
    <w:rsid w:val="004C54F6"/>
    <w:rsid w:val="004C6EE7"/>
    <w:rsid w:val="004D0154"/>
    <w:rsid w:val="004D0320"/>
    <w:rsid w:val="004D034E"/>
    <w:rsid w:val="004D0CEB"/>
    <w:rsid w:val="004D37C1"/>
    <w:rsid w:val="004D586C"/>
    <w:rsid w:val="004D5FA6"/>
    <w:rsid w:val="004D6A18"/>
    <w:rsid w:val="004D72E6"/>
    <w:rsid w:val="004D7F3B"/>
    <w:rsid w:val="004E16AA"/>
    <w:rsid w:val="004E1768"/>
    <w:rsid w:val="004E2F3D"/>
    <w:rsid w:val="004E3427"/>
    <w:rsid w:val="004E3BBB"/>
    <w:rsid w:val="004E41E5"/>
    <w:rsid w:val="004E4902"/>
    <w:rsid w:val="004E4AF6"/>
    <w:rsid w:val="004E50B5"/>
    <w:rsid w:val="004E5414"/>
    <w:rsid w:val="004E77BC"/>
    <w:rsid w:val="004F0168"/>
    <w:rsid w:val="004F01CF"/>
    <w:rsid w:val="004F098A"/>
    <w:rsid w:val="004F4386"/>
    <w:rsid w:val="004F4651"/>
    <w:rsid w:val="004F775C"/>
    <w:rsid w:val="004F7CB4"/>
    <w:rsid w:val="005001E0"/>
    <w:rsid w:val="005006FC"/>
    <w:rsid w:val="00501138"/>
    <w:rsid w:val="00501693"/>
    <w:rsid w:val="00501990"/>
    <w:rsid w:val="00502B87"/>
    <w:rsid w:val="00503532"/>
    <w:rsid w:val="00503F02"/>
    <w:rsid w:val="00504A4B"/>
    <w:rsid w:val="0050646A"/>
    <w:rsid w:val="00510534"/>
    <w:rsid w:val="0051055C"/>
    <w:rsid w:val="00512990"/>
    <w:rsid w:val="00513231"/>
    <w:rsid w:val="005159D1"/>
    <w:rsid w:val="00520134"/>
    <w:rsid w:val="00522D6E"/>
    <w:rsid w:val="00522F3D"/>
    <w:rsid w:val="005243DC"/>
    <w:rsid w:val="00524F9A"/>
    <w:rsid w:val="0052599A"/>
    <w:rsid w:val="00526E89"/>
    <w:rsid w:val="005275CD"/>
    <w:rsid w:val="0053114F"/>
    <w:rsid w:val="005318DC"/>
    <w:rsid w:val="005319BA"/>
    <w:rsid w:val="00531D84"/>
    <w:rsid w:val="0053220B"/>
    <w:rsid w:val="0053301C"/>
    <w:rsid w:val="00534293"/>
    <w:rsid w:val="00536CAA"/>
    <w:rsid w:val="00540A26"/>
    <w:rsid w:val="00540DA2"/>
    <w:rsid w:val="00544EAC"/>
    <w:rsid w:val="00545472"/>
    <w:rsid w:val="00545BF8"/>
    <w:rsid w:val="00545DB4"/>
    <w:rsid w:val="00547109"/>
    <w:rsid w:val="005472BA"/>
    <w:rsid w:val="00547439"/>
    <w:rsid w:val="00550932"/>
    <w:rsid w:val="00550EE1"/>
    <w:rsid w:val="00551D55"/>
    <w:rsid w:val="0055237B"/>
    <w:rsid w:val="00552C74"/>
    <w:rsid w:val="00553818"/>
    <w:rsid w:val="00553B4B"/>
    <w:rsid w:val="00553CF4"/>
    <w:rsid w:val="00554875"/>
    <w:rsid w:val="0055504D"/>
    <w:rsid w:val="0055564B"/>
    <w:rsid w:val="005558D0"/>
    <w:rsid w:val="00555C94"/>
    <w:rsid w:val="005579C5"/>
    <w:rsid w:val="0056135E"/>
    <w:rsid w:val="00561BB8"/>
    <w:rsid w:val="005628DE"/>
    <w:rsid w:val="005628E1"/>
    <w:rsid w:val="00562FDD"/>
    <w:rsid w:val="00563A6E"/>
    <w:rsid w:val="00563C43"/>
    <w:rsid w:val="0056451B"/>
    <w:rsid w:val="005651F3"/>
    <w:rsid w:val="00565B0C"/>
    <w:rsid w:val="00567B90"/>
    <w:rsid w:val="005703FE"/>
    <w:rsid w:val="005708F2"/>
    <w:rsid w:val="0057266F"/>
    <w:rsid w:val="00573288"/>
    <w:rsid w:val="005740D0"/>
    <w:rsid w:val="00574330"/>
    <w:rsid w:val="00577717"/>
    <w:rsid w:val="005813F0"/>
    <w:rsid w:val="00582431"/>
    <w:rsid w:val="0058330A"/>
    <w:rsid w:val="00584C77"/>
    <w:rsid w:val="0058669A"/>
    <w:rsid w:val="005910BE"/>
    <w:rsid w:val="0059123A"/>
    <w:rsid w:val="005917CA"/>
    <w:rsid w:val="00592407"/>
    <w:rsid w:val="00592E26"/>
    <w:rsid w:val="005936BD"/>
    <w:rsid w:val="005936EF"/>
    <w:rsid w:val="005948F0"/>
    <w:rsid w:val="0059562A"/>
    <w:rsid w:val="005966F0"/>
    <w:rsid w:val="005976CB"/>
    <w:rsid w:val="005A019E"/>
    <w:rsid w:val="005A1404"/>
    <w:rsid w:val="005A22A5"/>
    <w:rsid w:val="005A413B"/>
    <w:rsid w:val="005A4628"/>
    <w:rsid w:val="005A48F8"/>
    <w:rsid w:val="005A48FD"/>
    <w:rsid w:val="005A615E"/>
    <w:rsid w:val="005A6C67"/>
    <w:rsid w:val="005A6D81"/>
    <w:rsid w:val="005A7257"/>
    <w:rsid w:val="005A745A"/>
    <w:rsid w:val="005A792B"/>
    <w:rsid w:val="005B0679"/>
    <w:rsid w:val="005B1F19"/>
    <w:rsid w:val="005B288E"/>
    <w:rsid w:val="005B3F82"/>
    <w:rsid w:val="005B5347"/>
    <w:rsid w:val="005B681F"/>
    <w:rsid w:val="005B6F25"/>
    <w:rsid w:val="005B708F"/>
    <w:rsid w:val="005B721D"/>
    <w:rsid w:val="005C1DC2"/>
    <w:rsid w:val="005C47F7"/>
    <w:rsid w:val="005C540C"/>
    <w:rsid w:val="005C5E1D"/>
    <w:rsid w:val="005C6C61"/>
    <w:rsid w:val="005C72E4"/>
    <w:rsid w:val="005C73F0"/>
    <w:rsid w:val="005C77C0"/>
    <w:rsid w:val="005D03B6"/>
    <w:rsid w:val="005D077E"/>
    <w:rsid w:val="005D0F8F"/>
    <w:rsid w:val="005D0FC7"/>
    <w:rsid w:val="005D1569"/>
    <w:rsid w:val="005D2654"/>
    <w:rsid w:val="005D294A"/>
    <w:rsid w:val="005D2C95"/>
    <w:rsid w:val="005D31BF"/>
    <w:rsid w:val="005D4ACA"/>
    <w:rsid w:val="005D4CBB"/>
    <w:rsid w:val="005D567B"/>
    <w:rsid w:val="005D700A"/>
    <w:rsid w:val="005D7B48"/>
    <w:rsid w:val="005E09EA"/>
    <w:rsid w:val="005E0B8F"/>
    <w:rsid w:val="005E21B3"/>
    <w:rsid w:val="005E3ABF"/>
    <w:rsid w:val="005E7720"/>
    <w:rsid w:val="005F016A"/>
    <w:rsid w:val="005F0865"/>
    <w:rsid w:val="005F266A"/>
    <w:rsid w:val="005F2E5A"/>
    <w:rsid w:val="005F5EBC"/>
    <w:rsid w:val="005F7071"/>
    <w:rsid w:val="00600756"/>
    <w:rsid w:val="00602620"/>
    <w:rsid w:val="00603609"/>
    <w:rsid w:val="0060526C"/>
    <w:rsid w:val="006056AC"/>
    <w:rsid w:val="00606C1F"/>
    <w:rsid w:val="00611114"/>
    <w:rsid w:val="006112BD"/>
    <w:rsid w:val="00614172"/>
    <w:rsid w:val="006141B6"/>
    <w:rsid w:val="006159A5"/>
    <w:rsid w:val="00615A3D"/>
    <w:rsid w:val="006168BE"/>
    <w:rsid w:val="00620559"/>
    <w:rsid w:val="006212BB"/>
    <w:rsid w:val="00622A9B"/>
    <w:rsid w:val="00622CF7"/>
    <w:rsid w:val="00622D2D"/>
    <w:rsid w:val="00624896"/>
    <w:rsid w:val="00624D52"/>
    <w:rsid w:val="006250D8"/>
    <w:rsid w:val="0062519D"/>
    <w:rsid w:val="00625628"/>
    <w:rsid w:val="00625AEC"/>
    <w:rsid w:val="00626152"/>
    <w:rsid w:val="0062700D"/>
    <w:rsid w:val="0063018F"/>
    <w:rsid w:val="0063052D"/>
    <w:rsid w:val="0063157A"/>
    <w:rsid w:val="006321C3"/>
    <w:rsid w:val="00633028"/>
    <w:rsid w:val="00633598"/>
    <w:rsid w:val="006401E7"/>
    <w:rsid w:val="006403A2"/>
    <w:rsid w:val="0064082C"/>
    <w:rsid w:val="0064106D"/>
    <w:rsid w:val="0064387D"/>
    <w:rsid w:val="006442EE"/>
    <w:rsid w:val="00645202"/>
    <w:rsid w:val="006453AB"/>
    <w:rsid w:val="00646158"/>
    <w:rsid w:val="00646BD0"/>
    <w:rsid w:val="006476EA"/>
    <w:rsid w:val="006478FE"/>
    <w:rsid w:val="00650489"/>
    <w:rsid w:val="0065089C"/>
    <w:rsid w:val="00651A29"/>
    <w:rsid w:val="00652A3F"/>
    <w:rsid w:val="00653D4E"/>
    <w:rsid w:val="00654253"/>
    <w:rsid w:val="00654337"/>
    <w:rsid w:val="00655112"/>
    <w:rsid w:val="006554F1"/>
    <w:rsid w:val="006556E8"/>
    <w:rsid w:val="00656990"/>
    <w:rsid w:val="006579B9"/>
    <w:rsid w:val="00661ABA"/>
    <w:rsid w:val="006622E8"/>
    <w:rsid w:val="00662BF2"/>
    <w:rsid w:val="00663C78"/>
    <w:rsid w:val="00665AD9"/>
    <w:rsid w:val="00665BE1"/>
    <w:rsid w:val="00666189"/>
    <w:rsid w:val="00666C2C"/>
    <w:rsid w:val="00666DCA"/>
    <w:rsid w:val="00667EBE"/>
    <w:rsid w:val="006701C1"/>
    <w:rsid w:val="00670C71"/>
    <w:rsid w:val="00670E07"/>
    <w:rsid w:val="0067235E"/>
    <w:rsid w:val="00673123"/>
    <w:rsid w:val="00673540"/>
    <w:rsid w:val="00673F3A"/>
    <w:rsid w:val="00674924"/>
    <w:rsid w:val="0067571E"/>
    <w:rsid w:val="00675DEB"/>
    <w:rsid w:val="00676F2E"/>
    <w:rsid w:val="006817FD"/>
    <w:rsid w:val="00681B6E"/>
    <w:rsid w:val="00681D12"/>
    <w:rsid w:val="00682013"/>
    <w:rsid w:val="00683771"/>
    <w:rsid w:val="00683E28"/>
    <w:rsid w:val="00683E87"/>
    <w:rsid w:val="0068486B"/>
    <w:rsid w:val="00684928"/>
    <w:rsid w:val="00684A00"/>
    <w:rsid w:val="00685136"/>
    <w:rsid w:val="0068737E"/>
    <w:rsid w:val="00687ABE"/>
    <w:rsid w:val="00690534"/>
    <w:rsid w:val="00690B7B"/>
    <w:rsid w:val="00691836"/>
    <w:rsid w:val="00692EB6"/>
    <w:rsid w:val="0069370D"/>
    <w:rsid w:val="00693F6E"/>
    <w:rsid w:val="0069413F"/>
    <w:rsid w:val="00694296"/>
    <w:rsid w:val="006951B8"/>
    <w:rsid w:val="00695A9D"/>
    <w:rsid w:val="00695C86"/>
    <w:rsid w:val="00697778"/>
    <w:rsid w:val="00697D91"/>
    <w:rsid w:val="006A041F"/>
    <w:rsid w:val="006A0E57"/>
    <w:rsid w:val="006A20DC"/>
    <w:rsid w:val="006A2C54"/>
    <w:rsid w:val="006A3641"/>
    <w:rsid w:val="006A49C9"/>
    <w:rsid w:val="006A53A6"/>
    <w:rsid w:val="006A541A"/>
    <w:rsid w:val="006A59C5"/>
    <w:rsid w:val="006A5C94"/>
    <w:rsid w:val="006A62F7"/>
    <w:rsid w:val="006A6D39"/>
    <w:rsid w:val="006B0036"/>
    <w:rsid w:val="006B2403"/>
    <w:rsid w:val="006B49EE"/>
    <w:rsid w:val="006B52EF"/>
    <w:rsid w:val="006C018A"/>
    <w:rsid w:val="006C0F8E"/>
    <w:rsid w:val="006C1A80"/>
    <w:rsid w:val="006C3686"/>
    <w:rsid w:val="006C39A1"/>
    <w:rsid w:val="006C3ADD"/>
    <w:rsid w:val="006C4236"/>
    <w:rsid w:val="006C4A76"/>
    <w:rsid w:val="006C51F6"/>
    <w:rsid w:val="006C58C6"/>
    <w:rsid w:val="006C6332"/>
    <w:rsid w:val="006C6377"/>
    <w:rsid w:val="006C6737"/>
    <w:rsid w:val="006C73CD"/>
    <w:rsid w:val="006C7603"/>
    <w:rsid w:val="006D00C8"/>
    <w:rsid w:val="006D1CE3"/>
    <w:rsid w:val="006D3A54"/>
    <w:rsid w:val="006D55CB"/>
    <w:rsid w:val="006D57A1"/>
    <w:rsid w:val="006D659B"/>
    <w:rsid w:val="006D6613"/>
    <w:rsid w:val="006D69A6"/>
    <w:rsid w:val="006D6D6E"/>
    <w:rsid w:val="006D7CC2"/>
    <w:rsid w:val="006D7F48"/>
    <w:rsid w:val="006E2A53"/>
    <w:rsid w:val="006E2E39"/>
    <w:rsid w:val="006E31E0"/>
    <w:rsid w:val="006E3274"/>
    <w:rsid w:val="006E3D8E"/>
    <w:rsid w:val="006E4CB2"/>
    <w:rsid w:val="006E7A28"/>
    <w:rsid w:val="006F0D11"/>
    <w:rsid w:val="006F1D8E"/>
    <w:rsid w:val="006F25AE"/>
    <w:rsid w:val="006F2F9B"/>
    <w:rsid w:val="006F348F"/>
    <w:rsid w:val="006F4EC4"/>
    <w:rsid w:val="006F5464"/>
    <w:rsid w:val="006F5E34"/>
    <w:rsid w:val="006F67D0"/>
    <w:rsid w:val="006F7695"/>
    <w:rsid w:val="00700467"/>
    <w:rsid w:val="00700C4D"/>
    <w:rsid w:val="00700F17"/>
    <w:rsid w:val="00701C6B"/>
    <w:rsid w:val="00701E72"/>
    <w:rsid w:val="00703624"/>
    <w:rsid w:val="0070421C"/>
    <w:rsid w:val="00705104"/>
    <w:rsid w:val="0071289E"/>
    <w:rsid w:val="00712D29"/>
    <w:rsid w:val="00713FD4"/>
    <w:rsid w:val="00714096"/>
    <w:rsid w:val="007151B2"/>
    <w:rsid w:val="007163ED"/>
    <w:rsid w:val="007172F6"/>
    <w:rsid w:val="00720E5F"/>
    <w:rsid w:val="00721C63"/>
    <w:rsid w:val="00721F79"/>
    <w:rsid w:val="00723E16"/>
    <w:rsid w:val="00724A2D"/>
    <w:rsid w:val="00724E1B"/>
    <w:rsid w:val="00725C46"/>
    <w:rsid w:val="00725F31"/>
    <w:rsid w:val="00726DC5"/>
    <w:rsid w:val="00730668"/>
    <w:rsid w:val="007316DA"/>
    <w:rsid w:val="00734F5D"/>
    <w:rsid w:val="00741991"/>
    <w:rsid w:val="0074255E"/>
    <w:rsid w:val="00742E04"/>
    <w:rsid w:val="007432DB"/>
    <w:rsid w:val="00743354"/>
    <w:rsid w:val="0074354C"/>
    <w:rsid w:val="00743612"/>
    <w:rsid w:val="00743772"/>
    <w:rsid w:val="00745735"/>
    <w:rsid w:val="007459B0"/>
    <w:rsid w:val="00745CDC"/>
    <w:rsid w:val="00747985"/>
    <w:rsid w:val="00747D50"/>
    <w:rsid w:val="00751853"/>
    <w:rsid w:val="00751AA9"/>
    <w:rsid w:val="00752AAC"/>
    <w:rsid w:val="0075352F"/>
    <w:rsid w:val="00753D59"/>
    <w:rsid w:val="007574A7"/>
    <w:rsid w:val="00760BBE"/>
    <w:rsid w:val="007615B0"/>
    <w:rsid w:val="00764BF4"/>
    <w:rsid w:val="00764F1C"/>
    <w:rsid w:val="00765722"/>
    <w:rsid w:val="0076588E"/>
    <w:rsid w:val="0076716D"/>
    <w:rsid w:val="007676D9"/>
    <w:rsid w:val="00767A10"/>
    <w:rsid w:val="00770400"/>
    <w:rsid w:val="00770877"/>
    <w:rsid w:val="00771035"/>
    <w:rsid w:val="00771877"/>
    <w:rsid w:val="007723BB"/>
    <w:rsid w:val="0077335C"/>
    <w:rsid w:val="007736DD"/>
    <w:rsid w:val="00774193"/>
    <w:rsid w:val="00774AF7"/>
    <w:rsid w:val="00774DBA"/>
    <w:rsid w:val="00781CC9"/>
    <w:rsid w:val="00782BC3"/>
    <w:rsid w:val="00783046"/>
    <w:rsid w:val="0078353D"/>
    <w:rsid w:val="00784B39"/>
    <w:rsid w:val="00785130"/>
    <w:rsid w:val="00785325"/>
    <w:rsid w:val="00785495"/>
    <w:rsid w:val="007855BC"/>
    <w:rsid w:val="007857A2"/>
    <w:rsid w:val="007864A7"/>
    <w:rsid w:val="007900E7"/>
    <w:rsid w:val="00790904"/>
    <w:rsid w:val="007927A7"/>
    <w:rsid w:val="0079324D"/>
    <w:rsid w:val="00793836"/>
    <w:rsid w:val="00793917"/>
    <w:rsid w:val="00794C44"/>
    <w:rsid w:val="00796304"/>
    <w:rsid w:val="00796FA0"/>
    <w:rsid w:val="007975AE"/>
    <w:rsid w:val="00797F37"/>
    <w:rsid w:val="007A00A3"/>
    <w:rsid w:val="007A1577"/>
    <w:rsid w:val="007A1690"/>
    <w:rsid w:val="007A16ED"/>
    <w:rsid w:val="007A57F0"/>
    <w:rsid w:val="007A63F0"/>
    <w:rsid w:val="007B2351"/>
    <w:rsid w:val="007B24F4"/>
    <w:rsid w:val="007B2E28"/>
    <w:rsid w:val="007B3E4C"/>
    <w:rsid w:val="007B4944"/>
    <w:rsid w:val="007B55B6"/>
    <w:rsid w:val="007B5952"/>
    <w:rsid w:val="007B7065"/>
    <w:rsid w:val="007C106A"/>
    <w:rsid w:val="007C24CB"/>
    <w:rsid w:val="007C26AD"/>
    <w:rsid w:val="007C4CF9"/>
    <w:rsid w:val="007C6435"/>
    <w:rsid w:val="007C6C51"/>
    <w:rsid w:val="007D2315"/>
    <w:rsid w:val="007D2845"/>
    <w:rsid w:val="007D29E0"/>
    <w:rsid w:val="007D45D1"/>
    <w:rsid w:val="007D4AFA"/>
    <w:rsid w:val="007E0A36"/>
    <w:rsid w:val="007E132F"/>
    <w:rsid w:val="007E1BDA"/>
    <w:rsid w:val="007E1C16"/>
    <w:rsid w:val="007E28B8"/>
    <w:rsid w:val="007E43B9"/>
    <w:rsid w:val="007E4465"/>
    <w:rsid w:val="007E4DC7"/>
    <w:rsid w:val="007E629A"/>
    <w:rsid w:val="007E6B01"/>
    <w:rsid w:val="007E6C3E"/>
    <w:rsid w:val="007E7FD6"/>
    <w:rsid w:val="007F19A6"/>
    <w:rsid w:val="007F21DE"/>
    <w:rsid w:val="007F3954"/>
    <w:rsid w:val="007F5E0E"/>
    <w:rsid w:val="007F5F08"/>
    <w:rsid w:val="007F699D"/>
    <w:rsid w:val="008012D1"/>
    <w:rsid w:val="00801512"/>
    <w:rsid w:val="0080276B"/>
    <w:rsid w:val="008032F2"/>
    <w:rsid w:val="00804408"/>
    <w:rsid w:val="00805964"/>
    <w:rsid w:val="00806FE7"/>
    <w:rsid w:val="008117B4"/>
    <w:rsid w:val="00812E84"/>
    <w:rsid w:val="00813796"/>
    <w:rsid w:val="00813D33"/>
    <w:rsid w:val="00814415"/>
    <w:rsid w:val="00814B1F"/>
    <w:rsid w:val="00815E89"/>
    <w:rsid w:val="00816B42"/>
    <w:rsid w:val="008176EC"/>
    <w:rsid w:val="008178A7"/>
    <w:rsid w:val="00817C4D"/>
    <w:rsid w:val="008212E0"/>
    <w:rsid w:val="008218C0"/>
    <w:rsid w:val="00821FE2"/>
    <w:rsid w:val="008221A9"/>
    <w:rsid w:val="008236CE"/>
    <w:rsid w:val="00824675"/>
    <w:rsid w:val="00824DA2"/>
    <w:rsid w:val="00825010"/>
    <w:rsid w:val="00825494"/>
    <w:rsid w:val="00826124"/>
    <w:rsid w:val="00826389"/>
    <w:rsid w:val="0083107B"/>
    <w:rsid w:val="00831D0B"/>
    <w:rsid w:val="00832877"/>
    <w:rsid w:val="008334DC"/>
    <w:rsid w:val="0083494E"/>
    <w:rsid w:val="0084131B"/>
    <w:rsid w:val="00841EF0"/>
    <w:rsid w:val="008421A0"/>
    <w:rsid w:val="0084309C"/>
    <w:rsid w:val="008435D1"/>
    <w:rsid w:val="00843A1B"/>
    <w:rsid w:val="0084594A"/>
    <w:rsid w:val="00846315"/>
    <w:rsid w:val="00846E0C"/>
    <w:rsid w:val="00850106"/>
    <w:rsid w:val="008504D4"/>
    <w:rsid w:val="00850A6E"/>
    <w:rsid w:val="00850EB2"/>
    <w:rsid w:val="00852DE3"/>
    <w:rsid w:val="00852E5D"/>
    <w:rsid w:val="00853095"/>
    <w:rsid w:val="008534A5"/>
    <w:rsid w:val="0085417F"/>
    <w:rsid w:val="0085469F"/>
    <w:rsid w:val="00855D9F"/>
    <w:rsid w:val="00855DDF"/>
    <w:rsid w:val="0085640B"/>
    <w:rsid w:val="00856D22"/>
    <w:rsid w:val="00860B24"/>
    <w:rsid w:val="00860C38"/>
    <w:rsid w:val="00861417"/>
    <w:rsid w:val="0086358D"/>
    <w:rsid w:val="008637DB"/>
    <w:rsid w:val="00863A74"/>
    <w:rsid w:val="0086740F"/>
    <w:rsid w:val="0086790D"/>
    <w:rsid w:val="008706C8"/>
    <w:rsid w:val="00870FA7"/>
    <w:rsid w:val="00870FCF"/>
    <w:rsid w:val="008726BA"/>
    <w:rsid w:val="0087305D"/>
    <w:rsid w:val="00873B35"/>
    <w:rsid w:val="00874465"/>
    <w:rsid w:val="00875E56"/>
    <w:rsid w:val="008762C6"/>
    <w:rsid w:val="008777D4"/>
    <w:rsid w:val="008803D5"/>
    <w:rsid w:val="008811FE"/>
    <w:rsid w:val="00882D59"/>
    <w:rsid w:val="00883D21"/>
    <w:rsid w:val="008842D8"/>
    <w:rsid w:val="00884F80"/>
    <w:rsid w:val="008851AC"/>
    <w:rsid w:val="00890677"/>
    <w:rsid w:val="008910A2"/>
    <w:rsid w:val="008917D8"/>
    <w:rsid w:val="00891C5A"/>
    <w:rsid w:val="0089209D"/>
    <w:rsid w:val="00892DB2"/>
    <w:rsid w:val="008944C4"/>
    <w:rsid w:val="00894A5B"/>
    <w:rsid w:val="00894A73"/>
    <w:rsid w:val="00896464"/>
    <w:rsid w:val="00896D9B"/>
    <w:rsid w:val="00897560"/>
    <w:rsid w:val="00897B52"/>
    <w:rsid w:val="00897D11"/>
    <w:rsid w:val="008A01D9"/>
    <w:rsid w:val="008A1536"/>
    <w:rsid w:val="008A2317"/>
    <w:rsid w:val="008A2A32"/>
    <w:rsid w:val="008A2D66"/>
    <w:rsid w:val="008A2F27"/>
    <w:rsid w:val="008A3121"/>
    <w:rsid w:val="008A3B4A"/>
    <w:rsid w:val="008A5373"/>
    <w:rsid w:val="008A7D09"/>
    <w:rsid w:val="008A7D6D"/>
    <w:rsid w:val="008A7D99"/>
    <w:rsid w:val="008B27B4"/>
    <w:rsid w:val="008B2EDE"/>
    <w:rsid w:val="008B35A9"/>
    <w:rsid w:val="008B3636"/>
    <w:rsid w:val="008B3FAF"/>
    <w:rsid w:val="008B693E"/>
    <w:rsid w:val="008B7C60"/>
    <w:rsid w:val="008C0443"/>
    <w:rsid w:val="008C101B"/>
    <w:rsid w:val="008C1B00"/>
    <w:rsid w:val="008C1EB6"/>
    <w:rsid w:val="008C2566"/>
    <w:rsid w:val="008C2A28"/>
    <w:rsid w:val="008C42CB"/>
    <w:rsid w:val="008C48A9"/>
    <w:rsid w:val="008C52C2"/>
    <w:rsid w:val="008C52D1"/>
    <w:rsid w:val="008C54FC"/>
    <w:rsid w:val="008C6D9B"/>
    <w:rsid w:val="008C7137"/>
    <w:rsid w:val="008C7DCB"/>
    <w:rsid w:val="008D08B7"/>
    <w:rsid w:val="008D1DE8"/>
    <w:rsid w:val="008D1E8B"/>
    <w:rsid w:val="008D264E"/>
    <w:rsid w:val="008D3B17"/>
    <w:rsid w:val="008D4B0C"/>
    <w:rsid w:val="008D4F01"/>
    <w:rsid w:val="008D5A9F"/>
    <w:rsid w:val="008D672E"/>
    <w:rsid w:val="008E0665"/>
    <w:rsid w:val="008E357E"/>
    <w:rsid w:val="008E4772"/>
    <w:rsid w:val="008E4F6E"/>
    <w:rsid w:val="008E61BA"/>
    <w:rsid w:val="008E6281"/>
    <w:rsid w:val="008E64AE"/>
    <w:rsid w:val="008E6AEF"/>
    <w:rsid w:val="008E6BD7"/>
    <w:rsid w:val="008E719A"/>
    <w:rsid w:val="008E7FA2"/>
    <w:rsid w:val="008F1A4F"/>
    <w:rsid w:val="008F2309"/>
    <w:rsid w:val="008F26BD"/>
    <w:rsid w:val="008F2FDE"/>
    <w:rsid w:val="008F55A4"/>
    <w:rsid w:val="008F7183"/>
    <w:rsid w:val="00900BA1"/>
    <w:rsid w:val="00903477"/>
    <w:rsid w:val="0090463E"/>
    <w:rsid w:val="009062A8"/>
    <w:rsid w:val="00907C00"/>
    <w:rsid w:val="00907C32"/>
    <w:rsid w:val="009105CC"/>
    <w:rsid w:val="00910865"/>
    <w:rsid w:val="00911476"/>
    <w:rsid w:val="0091152C"/>
    <w:rsid w:val="009116B5"/>
    <w:rsid w:val="009120E3"/>
    <w:rsid w:val="0091291A"/>
    <w:rsid w:val="0091518A"/>
    <w:rsid w:val="00915995"/>
    <w:rsid w:val="00915BAF"/>
    <w:rsid w:val="00916D24"/>
    <w:rsid w:val="0091774C"/>
    <w:rsid w:val="00920906"/>
    <w:rsid w:val="00921170"/>
    <w:rsid w:val="009212DE"/>
    <w:rsid w:val="009219E4"/>
    <w:rsid w:val="00921A3D"/>
    <w:rsid w:val="00921BDF"/>
    <w:rsid w:val="00921C0C"/>
    <w:rsid w:val="0092230C"/>
    <w:rsid w:val="00923405"/>
    <w:rsid w:val="00925EE0"/>
    <w:rsid w:val="00926141"/>
    <w:rsid w:val="00926E8A"/>
    <w:rsid w:val="009276AD"/>
    <w:rsid w:val="00927FA3"/>
    <w:rsid w:val="00930175"/>
    <w:rsid w:val="0093041B"/>
    <w:rsid w:val="00932E0D"/>
    <w:rsid w:val="009336C1"/>
    <w:rsid w:val="00934140"/>
    <w:rsid w:val="009364E6"/>
    <w:rsid w:val="00937149"/>
    <w:rsid w:val="00937970"/>
    <w:rsid w:val="00940335"/>
    <w:rsid w:val="0094073B"/>
    <w:rsid w:val="00940E4A"/>
    <w:rsid w:val="00941203"/>
    <w:rsid w:val="00941641"/>
    <w:rsid w:val="00941907"/>
    <w:rsid w:val="00944BA0"/>
    <w:rsid w:val="009454A3"/>
    <w:rsid w:val="00945DF2"/>
    <w:rsid w:val="00946157"/>
    <w:rsid w:val="009462CE"/>
    <w:rsid w:val="00946F5B"/>
    <w:rsid w:val="00946FA5"/>
    <w:rsid w:val="00951209"/>
    <w:rsid w:val="009513BE"/>
    <w:rsid w:val="00951BC0"/>
    <w:rsid w:val="009531CB"/>
    <w:rsid w:val="00954616"/>
    <w:rsid w:val="009547FD"/>
    <w:rsid w:val="0095486B"/>
    <w:rsid w:val="00954A6B"/>
    <w:rsid w:val="009553CB"/>
    <w:rsid w:val="009554E8"/>
    <w:rsid w:val="00955CA6"/>
    <w:rsid w:val="0095760B"/>
    <w:rsid w:val="00957963"/>
    <w:rsid w:val="00960391"/>
    <w:rsid w:val="00961868"/>
    <w:rsid w:val="00961C44"/>
    <w:rsid w:val="009621D7"/>
    <w:rsid w:val="00962FDE"/>
    <w:rsid w:val="00963BE8"/>
    <w:rsid w:val="00963DB1"/>
    <w:rsid w:val="00965F57"/>
    <w:rsid w:val="00967A1E"/>
    <w:rsid w:val="00967E12"/>
    <w:rsid w:val="00967ED8"/>
    <w:rsid w:val="00967F57"/>
    <w:rsid w:val="0097001A"/>
    <w:rsid w:val="0097308A"/>
    <w:rsid w:val="009731C1"/>
    <w:rsid w:val="0097341A"/>
    <w:rsid w:val="0097351A"/>
    <w:rsid w:val="00973671"/>
    <w:rsid w:val="0097425C"/>
    <w:rsid w:val="009747A8"/>
    <w:rsid w:val="00974C80"/>
    <w:rsid w:val="00974D38"/>
    <w:rsid w:val="00976DC8"/>
    <w:rsid w:val="00981EE1"/>
    <w:rsid w:val="00982B01"/>
    <w:rsid w:val="00983C19"/>
    <w:rsid w:val="0098461C"/>
    <w:rsid w:val="00991A43"/>
    <w:rsid w:val="00991F09"/>
    <w:rsid w:val="009928E4"/>
    <w:rsid w:val="00992A0C"/>
    <w:rsid w:val="00992DF2"/>
    <w:rsid w:val="009934B0"/>
    <w:rsid w:val="009947E7"/>
    <w:rsid w:val="0099576C"/>
    <w:rsid w:val="009974F5"/>
    <w:rsid w:val="009A0F05"/>
    <w:rsid w:val="009A2F9D"/>
    <w:rsid w:val="009A3617"/>
    <w:rsid w:val="009A408C"/>
    <w:rsid w:val="009A4427"/>
    <w:rsid w:val="009A4DC7"/>
    <w:rsid w:val="009A5D7F"/>
    <w:rsid w:val="009A6820"/>
    <w:rsid w:val="009A69E0"/>
    <w:rsid w:val="009A78E3"/>
    <w:rsid w:val="009B3649"/>
    <w:rsid w:val="009B45C8"/>
    <w:rsid w:val="009B6404"/>
    <w:rsid w:val="009B6439"/>
    <w:rsid w:val="009B6AF6"/>
    <w:rsid w:val="009B7E0C"/>
    <w:rsid w:val="009C12EE"/>
    <w:rsid w:val="009C2438"/>
    <w:rsid w:val="009C4D9E"/>
    <w:rsid w:val="009C6049"/>
    <w:rsid w:val="009C6D41"/>
    <w:rsid w:val="009D2EDC"/>
    <w:rsid w:val="009D2FD4"/>
    <w:rsid w:val="009D3B40"/>
    <w:rsid w:val="009D4A14"/>
    <w:rsid w:val="009D4DC1"/>
    <w:rsid w:val="009D6EFB"/>
    <w:rsid w:val="009E104B"/>
    <w:rsid w:val="009E1DB4"/>
    <w:rsid w:val="009E22EC"/>
    <w:rsid w:val="009E255C"/>
    <w:rsid w:val="009E2BB6"/>
    <w:rsid w:val="009E2F67"/>
    <w:rsid w:val="009E3CF1"/>
    <w:rsid w:val="009E3CFC"/>
    <w:rsid w:val="009E60F7"/>
    <w:rsid w:val="009E7267"/>
    <w:rsid w:val="009F0DEA"/>
    <w:rsid w:val="009F0E10"/>
    <w:rsid w:val="009F39D2"/>
    <w:rsid w:val="009F4DE4"/>
    <w:rsid w:val="009F789A"/>
    <w:rsid w:val="00A018F2"/>
    <w:rsid w:val="00A0193C"/>
    <w:rsid w:val="00A02292"/>
    <w:rsid w:val="00A0383A"/>
    <w:rsid w:val="00A04399"/>
    <w:rsid w:val="00A04C6F"/>
    <w:rsid w:val="00A07E67"/>
    <w:rsid w:val="00A10EEB"/>
    <w:rsid w:val="00A11956"/>
    <w:rsid w:val="00A139F8"/>
    <w:rsid w:val="00A14904"/>
    <w:rsid w:val="00A1599C"/>
    <w:rsid w:val="00A15A7B"/>
    <w:rsid w:val="00A15B62"/>
    <w:rsid w:val="00A167DB"/>
    <w:rsid w:val="00A16ED9"/>
    <w:rsid w:val="00A20814"/>
    <w:rsid w:val="00A20AA2"/>
    <w:rsid w:val="00A20DD7"/>
    <w:rsid w:val="00A218B5"/>
    <w:rsid w:val="00A21CC4"/>
    <w:rsid w:val="00A22570"/>
    <w:rsid w:val="00A22A38"/>
    <w:rsid w:val="00A22C50"/>
    <w:rsid w:val="00A22F70"/>
    <w:rsid w:val="00A2467B"/>
    <w:rsid w:val="00A2470A"/>
    <w:rsid w:val="00A24AA2"/>
    <w:rsid w:val="00A25630"/>
    <w:rsid w:val="00A25A2D"/>
    <w:rsid w:val="00A26618"/>
    <w:rsid w:val="00A300F7"/>
    <w:rsid w:val="00A30726"/>
    <w:rsid w:val="00A30B33"/>
    <w:rsid w:val="00A30E46"/>
    <w:rsid w:val="00A31E92"/>
    <w:rsid w:val="00A3280A"/>
    <w:rsid w:val="00A32D09"/>
    <w:rsid w:val="00A34040"/>
    <w:rsid w:val="00A35085"/>
    <w:rsid w:val="00A354E7"/>
    <w:rsid w:val="00A35B91"/>
    <w:rsid w:val="00A37D20"/>
    <w:rsid w:val="00A37F1A"/>
    <w:rsid w:val="00A40003"/>
    <w:rsid w:val="00A40728"/>
    <w:rsid w:val="00A41738"/>
    <w:rsid w:val="00A41C8A"/>
    <w:rsid w:val="00A42258"/>
    <w:rsid w:val="00A42304"/>
    <w:rsid w:val="00A42ACC"/>
    <w:rsid w:val="00A44549"/>
    <w:rsid w:val="00A44663"/>
    <w:rsid w:val="00A44DA1"/>
    <w:rsid w:val="00A452EA"/>
    <w:rsid w:val="00A46238"/>
    <w:rsid w:val="00A46E5F"/>
    <w:rsid w:val="00A47102"/>
    <w:rsid w:val="00A506DA"/>
    <w:rsid w:val="00A50C92"/>
    <w:rsid w:val="00A50E5C"/>
    <w:rsid w:val="00A50E71"/>
    <w:rsid w:val="00A50EDE"/>
    <w:rsid w:val="00A5106E"/>
    <w:rsid w:val="00A51082"/>
    <w:rsid w:val="00A51316"/>
    <w:rsid w:val="00A5188E"/>
    <w:rsid w:val="00A52198"/>
    <w:rsid w:val="00A5319C"/>
    <w:rsid w:val="00A540E1"/>
    <w:rsid w:val="00A545E7"/>
    <w:rsid w:val="00A5529C"/>
    <w:rsid w:val="00A55C0D"/>
    <w:rsid w:val="00A55F3D"/>
    <w:rsid w:val="00A5678B"/>
    <w:rsid w:val="00A57013"/>
    <w:rsid w:val="00A57275"/>
    <w:rsid w:val="00A605EE"/>
    <w:rsid w:val="00A60BCA"/>
    <w:rsid w:val="00A613C9"/>
    <w:rsid w:val="00A623A0"/>
    <w:rsid w:val="00A63E3A"/>
    <w:rsid w:val="00A6436B"/>
    <w:rsid w:val="00A651AA"/>
    <w:rsid w:val="00A65AE2"/>
    <w:rsid w:val="00A65BCC"/>
    <w:rsid w:val="00A65DB4"/>
    <w:rsid w:val="00A66ADE"/>
    <w:rsid w:val="00A66B04"/>
    <w:rsid w:val="00A6785D"/>
    <w:rsid w:val="00A67D71"/>
    <w:rsid w:val="00A70959"/>
    <w:rsid w:val="00A719B9"/>
    <w:rsid w:val="00A764B4"/>
    <w:rsid w:val="00A77151"/>
    <w:rsid w:val="00A77389"/>
    <w:rsid w:val="00A778B0"/>
    <w:rsid w:val="00A80F23"/>
    <w:rsid w:val="00A81D52"/>
    <w:rsid w:val="00A82D66"/>
    <w:rsid w:val="00A83385"/>
    <w:rsid w:val="00A857A9"/>
    <w:rsid w:val="00A85D57"/>
    <w:rsid w:val="00A86018"/>
    <w:rsid w:val="00A86180"/>
    <w:rsid w:val="00A87041"/>
    <w:rsid w:val="00A870AC"/>
    <w:rsid w:val="00A87A50"/>
    <w:rsid w:val="00A9017B"/>
    <w:rsid w:val="00A9185A"/>
    <w:rsid w:val="00A9448D"/>
    <w:rsid w:val="00A94FB1"/>
    <w:rsid w:val="00A95820"/>
    <w:rsid w:val="00A95C43"/>
    <w:rsid w:val="00A95DB8"/>
    <w:rsid w:val="00A962D6"/>
    <w:rsid w:val="00A96F06"/>
    <w:rsid w:val="00A97C88"/>
    <w:rsid w:val="00AA0C46"/>
    <w:rsid w:val="00AA1157"/>
    <w:rsid w:val="00AA2522"/>
    <w:rsid w:val="00AA278F"/>
    <w:rsid w:val="00AA3D1B"/>
    <w:rsid w:val="00AA4AF0"/>
    <w:rsid w:val="00AA5BAD"/>
    <w:rsid w:val="00AA63C0"/>
    <w:rsid w:val="00AA6DE1"/>
    <w:rsid w:val="00AB15FF"/>
    <w:rsid w:val="00AB19C1"/>
    <w:rsid w:val="00AB2C19"/>
    <w:rsid w:val="00AB39BF"/>
    <w:rsid w:val="00AB4392"/>
    <w:rsid w:val="00AB4748"/>
    <w:rsid w:val="00AB4F16"/>
    <w:rsid w:val="00AB5238"/>
    <w:rsid w:val="00AB5488"/>
    <w:rsid w:val="00AB562C"/>
    <w:rsid w:val="00AB56B2"/>
    <w:rsid w:val="00AB5CA2"/>
    <w:rsid w:val="00AB733F"/>
    <w:rsid w:val="00AB7715"/>
    <w:rsid w:val="00AC0655"/>
    <w:rsid w:val="00AC0744"/>
    <w:rsid w:val="00AC1280"/>
    <w:rsid w:val="00AC12A9"/>
    <w:rsid w:val="00AC1C96"/>
    <w:rsid w:val="00AC1EFD"/>
    <w:rsid w:val="00AC2531"/>
    <w:rsid w:val="00AC3CA1"/>
    <w:rsid w:val="00AC3E20"/>
    <w:rsid w:val="00AC3E59"/>
    <w:rsid w:val="00AC4B22"/>
    <w:rsid w:val="00AC4DA3"/>
    <w:rsid w:val="00AC69D1"/>
    <w:rsid w:val="00AD0149"/>
    <w:rsid w:val="00AD0507"/>
    <w:rsid w:val="00AD4A6E"/>
    <w:rsid w:val="00AD50AA"/>
    <w:rsid w:val="00AD6ACE"/>
    <w:rsid w:val="00AE1903"/>
    <w:rsid w:val="00AE1DD8"/>
    <w:rsid w:val="00AE1E4C"/>
    <w:rsid w:val="00AE2498"/>
    <w:rsid w:val="00AE2C2A"/>
    <w:rsid w:val="00AE3226"/>
    <w:rsid w:val="00AE4D3D"/>
    <w:rsid w:val="00AE4DA4"/>
    <w:rsid w:val="00AE556E"/>
    <w:rsid w:val="00AE5600"/>
    <w:rsid w:val="00AE572D"/>
    <w:rsid w:val="00AE6D98"/>
    <w:rsid w:val="00AF188B"/>
    <w:rsid w:val="00AF230E"/>
    <w:rsid w:val="00AF31D6"/>
    <w:rsid w:val="00AF31E2"/>
    <w:rsid w:val="00AF3636"/>
    <w:rsid w:val="00AF3A1D"/>
    <w:rsid w:val="00AF42EA"/>
    <w:rsid w:val="00AF447C"/>
    <w:rsid w:val="00AF6BD3"/>
    <w:rsid w:val="00B00A0A"/>
    <w:rsid w:val="00B0121A"/>
    <w:rsid w:val="00B014ED"/>
    <w:rsid w:val="00B01990"/>
    <w:rsid w:val="00B01B08"/>
    <w:rsid w:val="00B01BF8"/>
    <w:rsid w:val="00B01DDB"/>
    <w:rsid w:val="00B025C4"/>
    <w:rsid w:val="00B02FC7"/>
    <w:rsid w:val="00B039EC"/>
    <w:rsid w:val="00B03ED8"/>
    <w:rsid w:val="00B04808"/>
    <w:rsid w:val="00B04B3E"/>
    <w:rsid w:val="00B05FEB"/>
    <w:rsid w:val="00B07D96"/>
    <w:rsid w:val="00B07FF1"/>
    <w:rsid w:val="00B129BA"/>
    <w:rsid w:val="00B140C9"/>
    <w:rsid w:val="00B1441D"/>
    <w:rsid w:val="00B163CA"/>
    <w:rsid w:val="00B16642"/>
    <w:rsid w:val="00B170F6"/>
    <w:rsid w:val="00B20567"/>
    <w:rsid w:val="00B20D80"/>
    <w:rsid w:val="00B20E62"/>
    <w:rsid w:val="00B20F53"/>
    <w:rsid w:val="00B216C9"/>
    <w:rsid w:val="00B216D1"/>
    <w:rsid w:val="00B2266C"/>
    <w:rsid w:val="00B227F2"/>
    <w:rsid w:val="00B22B9D"/>
    <w:rsid w:val="00B23ABA"/>
    <w:rsid w:val="00B2453A"/>
    <w:rsid w:val="00B2489A"/>
    <w:rsid w:val="00B24CF7"/>
    <w:rsid w:val="00B24F80"/>
    <w:rsid w:val="00B25D89"/>
    <w:rsid w:val="00B2607A"/>
    <w:rsid w:val="00B26EBF"/>
    <w:rsid w:val="00B30340"/>
    <w:rsid w:val="00B310AF"/>
    <w:rsid w:val="00B31681"/>
    <w:rsid w:val="00B31C63"/>
    <w:rsid w:val="00B32B3E"/>
    <w:rsid w:val="00B340A7"/>
    <w:rsid w:val="00B3482D"/>
    <w:rsid w:val="00B34F3B"/>
    <w:rsid w:val="00B35402"/>
    <w:rsid w:val="00B355C0"/>
    <w:rsid w:val="00B36302"/>
    <w:rsid w:val="00B367EA"/>
    <w:rsid w:val="00B37822"/>
    <w:rsid w:val="00B4066C"/>
    <w:rsid w:val="00B41197"/>
    <w:rsid w:val="00B419C6"/>
    <w:rsid w:val="00B41AEA"/>
    <w:rsid w:val="00B422FF"/>
    <w:rsid w:val="00B428F0"/>
    <w:rsid w:val="00B44C14"/>
    <w:rsid w:val="00B45252"/>
    <w:rsid w:val="00B45B62"/>
    <w:rsid w:val="00B47049"/>
    <w:rsid w:val="00B470C9"/>
    <w:rsid w:val="00B50B5A"/>
    <w:rsid w:val="00B520F6"/>
    <w:rsid w:val="00B52E01"/>
    <w:rsid w:val="00B53045"/>
    <w:rsid w:val="00B530E2"/>
    <w:rsid w:val="00B5347C"/>
    <w:rsid w:val="00B53CAE"/>
    <w:rsid w:val="00B550DF"/>
    <w:rsid w:val="00B55564"/>
    <w:rsid w:val="00B56E5C"/>
    <w:rsid w:val="00B57DCD"/>
    <w:rsid w:val="00B60429"/>
    <w:rsid w:val="00B6131B"/>
    <w:rsid w:val="00B62BA4"/>
    <w:rsid w:val="00B631EC"/>
    <w:rsid w:val="00B6496E"/>
    <w:rsid w:val="00B663AE"/>
    <w:rsid w:val="00B66744"/>
    <w:rsid w:val="00B66997"/>
    <w:rsid w:val="00B66F5F"/>
    <w:rsid w:val="00B67371"/>
    <w:rsid w:val="00B67596"/>
    <w:rsid w:val="00B71643"/>
    <w:rsid w:val="00B716D3"/>
    <w:rsid w:val="00B7198C"/>
    <w:rsid w:val="00B71AD2"/>
    <w:rsid w:val="00B73496"/>
    <w:rsid w:val="00B7464C"/>
    <w:rsid w:val="00B75643"/>
    <w:rsid w:val="00B75685"/>
    <w:rsid w:val="00B7573F"/>
    <w:rsid w:val="00B765F3"/>
    <w:rsid w:val="00B77559"/>
    <w:rsid w:val="00B8029B"/>
    <w:rsid w:val="00B835A3"/>
    <w:rsid w:val="00B84680"/>
    <w:rsid w:val="00B84BA7"/>
    <w:rsid w:val="00B84DB6"/>
    <w:rsid w:val="00B84F4D"/>
    <w:rsid w:val="00B86538"/>
    <w:rsid w:val="00B86D89"/>
    <w:rsid w:val="00B8740B"/>
    <w:rsid w:val="00B92142"/>
    <w:rsid w:val="00B9392E"/>
    <w:rsid w:val="00B952A4"/>
    <w:rsid w:val="00B976E7"/>
    <w:rsid w:val="00BA06A5"/>
    <w:rsid w:val="00BA10AB"/>
    <w:rsid w:val="00BA1A70"/>
    <w:rsid w:val="00BA2E7F"/>
    <w:rsid w:val="00BA32EA"/>
    <w:rsid w:val="00BA3A57"/>
    <w:rsid w:val="00BA40B0"/>
    <w:rsid w:val="00BA40E4"/>
    <w:rsid w:val="00BA4292"/>
    <w:rsid w:val="00BA5B97"/>
    <w:rsid w:val="00BA5F27"/>
    <w:rsid w:val="00BA6054"/>
    <w:rsid w:val="00BA6BF9"/>
    <w:rsid w:val="00BA7326"/>
    <w:rsid w:val="00BA74DC"/>
    <w:rsid w:val="00BB1A9E"/>
    <w:rsid w:val="00BB1BCD"/>
    <w:rsid w:val="00BB2BC9"/>
    <w:rsid w:val="00BB2D4E"/>
    <w:rsid w:val="00BB30C2"/>
    <w:rsid w:val="00BB3D82"/>
    <w:rsid w:val="00BB40B8"/>
    <w:rsid w:val="00BB62A6"/>
    <w:rsid w:val="00BB71BF"/>
    <w:rsid w:val="00BB7983"/>
    <w:rsid w:val="00BC0670"/>
    <w:rsid w:val="00BC0E00"/>
    <w:rsid w:val="00BC2118"/>
    <w:rsid w:val="00BC2ADD"/>
    <w:rsid w:val="00BC3804"/>
    <w:rsid w:val="00BC39E9"/>
    <w:rsid w:val="00BC3DA1"/>
    <w:rsid w:val="00BC4373"/>
    <w:rsid w:val="00BC4C92"/>
    <w:rsid w:val="00BC5B66"/>
    <w:rsid w:val="00BC63DA"/>
    <w:rsid w:val="00BC6693"/>
    <w:rsid w:val="00BD091C"/>
    <w:rsid w:val="00BD1906"/>
    <w:rsid w:val="00BD2248"/>
    <w:rsid w:val="00BD3A90"/>
    <w:rsid w:val="00BD3B0F"/>
    <w:rsid w:val="00BD3EFA"/>
    <w:rsid w:val="00BD52FC"/>
    <w:rsid w:val="00BD5997"/>
    <w:rsid w:val="00BD60EA"/>
    <w:rsid w:val="00BD6224"/>
    <w:rsid w:val="00BD67A4"/>
    <w:rsid w:val="00BD6893"/>
    <w:rsid w:val="00BD6BD1"/>
    <w:rsid w:val="00BD6C88"/>
    <w:rsid w:val="00BE083A"/>
    <w:rsid w:val="00BE09D1"/>
    <w:rsid w:val="00BE113A"/>
    <w:rsid w:val="00BE1BA8"/>
    <w:rsid w:val="00BE2683"/>
    <w:rsid w:val="00BE2ECD"/>
    <w:rsid w:val="00BE31A8"/>
    <w:rsid w:val="00BE44C6"/>
    <w:rsid w:val="00BE496E"/>
    <w:rsid w:val="00BE4F1E"/>
    <w:rsid w:val="00BE58FA"/>
    <w:rsid w:val="00BE5BCE"/>
    <w:rsid w:val="00BE668E"/>
    <w:rsid w:val="00BE6AA6"/>
    <w:rsid w:val="00BE6E4A"/>
    <w:rsid w:val="00BF01E5"/>
    <w:rsid w:val="00BF05B1"/>
    <w:rsid w:val="00BF0856"/>
    <w:rsid w:val="00BF1478"/>
    <w:rsid w:val="00BF3E8D"/>
    <w:rsid w:val="00BF4AAB"/>
    <w:rsid w:val="00BF5244"/>
    <w:rsid w:val="00BF7544"/>
    <w:rsid w:val="00C00F14"/>
    <w:rsid w:val="00C01422"/>
    <w:rsid w:val="00C019C5"/>
    <w:rsid w:val="00C01A9C"/>
    <w:rsid w:val="00C0231A"/>
    <w:rsid w:val="00C02C1C"/>
    <w:rsid w:val="00C0308C"/>
    <w:rsid w:val="00C0378C"/>
    <w:rsid w:val="00C0480C"/>
    <w:rsid w:val="00C04855"/>
    <w:rsid w:val="00C04888"/>
    <w:rsid w:val="00C04A5E"/>
    <w:rsid w:val="00C05187"/>
    <w:rsid w:val="00C05972"/>
    <w:rsid w:val="00C05C50"/>
    <w:rsid w:val="00C06DCD"/>
    <w:rsid w:val="00C07B8E"/>
    <w:rsid w:val="00C105DB"/>
    <w:rsid w:val="00C107E6"/>
    <w:rsid w:val="00C10BE4"/>
    <w:rsid w:val="00C11D67"/>
    <w:rsid w:val="00C129A8"/>
    <w:rsid w:val="00C12A68"/>
    <w:rsid w:val="00C12AD2"/>
    <w:rsid w:val="00C13830"/>
    <w:rsid w:val="00C13990"/>
    <w:rsid w:val="00C13A39"/>
    <w:rsid w:val="00C13A58"/>
    <w:rsid w:val="00C13CDF"/>
    <w:rsid w:val="00C16022"/>
    <w:rsid w:val="00C16479"/>
    <w:rsid w:val="00C1688B"/>
    <w:rsid w:val="00C2071C"/>
    <w:rsid w:val="00C2071F"/>
    <w:rsid w:val="00C20CDD"/>
    <w:rsid w:val="00C21416"/>
    <w:rsid w:val="00C22CF3"/>
    <w:rsid w:val="00C23912"/>
    <w:rsid w:val="00C23E59"/>
    <w:rsid w:val="00C23FDB"/>
    <w:rsid w:val="00C251ED"/>
    <w:rsid w:val="00C25D65"/>
    <w:rsid w:val="00C26DB9"/>
    <w:rsid w:val="00C30699"/>
    <w:rsid w:val="00C307E1"/>
    <w:rsid w:val="00C30E8C"/>
    <w:rsid w:val="00C32D97"/>
    <w:rsid w:val="00C32FFA"/>
    <w:rsid w:val="00C346FF"/>
    <w:rsid w:val="00C37F94"/>
    <w:rsid w:val="00C4073B"/>
    <w:rsid w:val="00C418F1"/>
    <w:rsid w:val="00C427DE"/>
    <w:rsid w:val="00C43D3D"/>
    <w:rsid w:val="00C44B67"/>
    <w:rsid w:val="00C4502D"/>
    <w:rsid w:val="00C4626F"/>
    <w:rsid w:val="00C463E3"/>
    <w:rsid w:val="00C46894"/>
    <w:rsid w:val="00C47649"/>
    <w:rsid w:val="00C47AA3"/>
    <w:rsid w:val="00C516EA"/>
    <w:rsid w:val="00C519EB"/>
    <w:rsid w:val="00C51DDC"/>
    <w:rsid w:val="00C5262D"/>
    <w:rsid w:val="00C547E7"/>
    <w:rsid w:val="00C54876"/>
    <w:rsid w:val="00C54BA7"/>
    <w:rsid w:val="00C54FA2"/>
    <w:rsid w:val="00C561F2"/>
    <w:rsid w:val="00C56528"/>
    <w:rsid w:val="00C569A6"/>
    <w:rsid w:val="00C56B27"/>
    <w:rsid w:val="00C57A85"/>
    <w:rsid w:val="00C613C5"/>
    <w:rsid w:val="00C61DCB"/>
    <w:rsid w:val="00C638D9"/>
    <w:rsid w:val="00C639B9"/>
    <w:rsid w:val="00C6629F"/>
    <w:rsid w:val="00C669A1"/>
    <w:rsid w:val="00C66D95"/>
    <w:rsid w:val="00C73481"/>
    <w:rsid w:val="00C73803"/>
    <w:rsid w:val="00C74AF0"/>
    <w:rsid w:val="00C77343"/>
    <w:rsid w:val="00C77D17"/>
    <w:rsid w:val="00C77D37"/>
    <w:rsid w:val="00C80105"/>
    <w:rsid w:val="00C80E32"/>
    <w:rsid w:val="00C81D54"/>
    <w:rsid w:val="00C8266F"/>
    <w:rsid w:val="00C83208"/>
    <w:rsid w:val="00C83EB1"/>
    <w:rsid w:val="00C862CF"/>
    <w:rsid w:val="00C86FCE"/>
    <w:rsid w:val="00C874A7"/>
    <w:rsid w:val="00C9005F"/>
    <w:rsid w:val="00C9110F"/>
    <w:rsid w:val="00C91398"/>
    <w:rsid w:val="00C9155D"/>
    <w:rsid w:val="00C91E21"/>
    <w:rsid w:val="00C92056"/>
    <w:rsid w:val="00C9325B"/>
    <w:rsid w:val="00C9399E"/>
    <w:rsid w:val="00C93F25"/>
    <w:rsid w:val="00C9797B"/>
    <w:rsid w:val="00CA105F"/>
    <w:rsid w:val="00CA10E9"/>
    <w:rsid w:val="00CA1A64"/>
    <w:rsid w:val="00CA2E11"/>
    <w:rsid w:val="00CA4BDD"/>
    <w:rsid w:val="00CA7F82"/>
    <w:rsid w:val="00CB0721"/>
    <w:rsid w:val="00CB1503"/>
    <w:rsid w:val="00CB1543"/>
    <w:rsid w:val="00CB3E16"/>
    <w:rsid w:val="00CB40F6"/>
    <w:rsid w:val="00CB4E54"/>
    <w:rsid w:val="00CB589C"/>
    <w:rsid w:val="00CC2D72"/>
    <w:rsid w:val="00CC35FB"/>
    <w:rsid w:val="00CC36E2"/>
    <w:rsid w:val="00CC38F3"/>
    <w:rsid w:val="00CC3B69"/>
    <w:rsid w:val="00CC43D2"/>
    <w:rsid w:val="00CC584A"/>
    <w:rsid w:val="00CC682B"/>
    <w:rsid w:val="00CD233C"/>
    <w:rsid w:val="00CD285C"/>
    <w:rsid w:val="00CD2B04"/>
    <w:rsid w:val="00CD3ACB"/>
    <w:rsid w:val="00CD412B"/>
    <w:rsid w:val="00CD68E8"/>
    <w:rsid w:val="00CD77C8"/>
    <w:rsid w:val="00CE2444"/>
    <w:rsid w:val="00CE39D8"/>
    <w:rsid w:val="00CE5A4A"/>
    <w:rsid w:val="00CE5E33"/>
    <w:rsid w:val="00CE604E"/>
    <w:rsid w:val="00CE6F3E"/>
    <w:rsid w:val="00CE7AC6"/>
    <w:rsid w:val="00CF0032"/>
    <w:rsid w:val="00CF24BD"/>
    <w:rsid w:val="00CF441F"/>
    <w:rsid w:val="00CF453E"/>
    <w:rsid w:val="00CF4F1E"/>
    <w:rsid w:val="00CF5DAE"/>
    <w:rsid w:val="00CF658E"/>
    <w:rsid w:val="00CF6B6A"/>
    <w:rsid w:val="00CF6E4C"/>
    <w:rsid w:val="00D015D7"/>
    <w:rsid w:val="00D03551"/>
    <w:rsid w:val="00D03C29"/>
    <w:rsid w:val="00D03E25"/>
    <w:rsid w:val="00D04C47"/>
    <w:rsid w:val="00D0612E"/>
    <w:rsid w:val="00D10D71"/>
    <w:rsid w:val="00D10E2F"/>
    <w:rsid w:val="00D110A3"/>
    <w:rsid w:val="00D114A8"/>
    <w:rsid w:val="00D11D12"/>
    <w:rsid w:val="00D12100"/>
    <w:rsid w:val="00D12E40"/>
    <w:rsid w:val="00D13448"/>
    <w:rsid w:val="00D13730"/>
    <w:rsid w:val="00D13D03"/>
    <w:rsid w:val="00D14113"/>
    <w:rsid w:val="00D1528C"/>
    <w:rsid w:val="00D15C00"/>
    <w:rsid w:val="00D16502"/>
    <w:rsid w:val="00D17118"/>
    <w:rsid w:val="00D20555"/>
    <w:rsid w:val="00D21553"/>
    <w:rsid w:val="00D22D7F"/>
    <w:rsid w:val="00D238EA"/>
    <w:rsid w:val="00D23B33"/>
    <w:rsid w:val="00D24308"/>
    <w:rsid w:val="00D24506"/>
    <w:rsid w:val="00D24E66"/>
    <w:rsid w:val="00D24EA6"/>
    <w:rsid w:val="00D2534E"/>
    <w:rsid w:val="00D25529"/>
    <w:rsid w:val="00D25C7E"/>
    <w:rsid w:val="00D26137"/>
    <w:rsid w:val="00D261F1"/>
    <w:rsid w:val="00D261F4"/>
    <w:rsid w:val="00D26CC6"/>
    <w:rsid w:val="00D304C8"/>
    <w:rsid w:val="00D30E14"/>
    <w:rsid w:val="00D30F4E"/>
    <w:rsid w:val="00D31678"/>
    <w:rsid w:val="00D32077"/>
    <w:rsid w:val="00D32DD8"/>
    <w:rsid w:val="00D3398A"/>
    <w:rsid w:val="00D3520C"/>
    <w:rsid w:val="00D41552"/>
    <w:rsid w:val="00D42037"/>
    <w:rsid w:val="00D4227E"/>
    <w:rsid w:val="00D429FF"/>
    <w:rsid w:val="00D434F2"/>
    <w:rsid w:val="00D43D47"/>
    <w:rsid w:val="00D446D7"/>
    <w:rsid w:val="00D44A50"/>
    <w:rsid w:val="00D44D53"/>
    <w:rsid w:val="00D4623A"/>
    <w:rsid w:val="00D47857"/>
    <w:rsid w:val="00D47D80"/>
    <w:rsid w:val="00D47FD0"/>
    <w:rsid w:val="00D506C6"/>
    <w:rsid w:val="00D508A1"/>
    <w:rsid w:val="00D51246"/>
    <w:rsid w:val="00D51C33"/>
    <w:rsid w:val="00D5332E"/>
    <w:rsid w:val="00D53F40"/>
    <w:rsid w:val="00D54EC1"/>
    <w:rsid w:val="00D571EE"/>
    <w:rsid w:val="00D575AD"/>
    <w:rsid w:val="00D577D8"/>
    <w:rsid w:val="00D57867"/>
    <w:rsid w:val="00D6037F"/>
    <w:rsid w:val="00D60E95"/>
    <w:rsid w:val="00D61A5E"/>
    <w:rsid w:val="00D62743"/>
    <w:rsid w:val="00D6322B"/>
    <w:rsid w:val="00D6411F"/>
    <w:rsid w:val="00D649E7"/>
    <w:rsid w:val="00D707FD"/>
    <w:rsid w:val="00D7327F"/>
    <w:rsid w:val="00D73778"/>
    <w:rsid w:val="00D739BA"/>
    <w:rsid w:val="00D743C7"/>
    <w:rsid w:val="00D75253"/>
    <w:rsid w:val="00D76217"/>
    <w:rsid w:val="00D768BD"/>
    <w:rsid w:val="00D773CA"/>
    <w:rsid w:val="00D80E4F"/>
    <w:rsid w:val="00D82FD1"/>
    <w:rsid w:val="00D843A9"/>
    <w:rsid w:val="00D8443D"/>
    <w:rsid w:val="00D85CA6"/>
    <w:rsid w:val="00D86C21"/>
    <w:rsid w:val="00D879A3"/>
    <w:rsid w:val="00D92418"/>
    <w:rsid w:val="00D92DD7"/>
    <w:rsid w:val="00D93064"/>
    <w:rsid w:val="00D949FC"/>
    <w:rsid w:val="00D94E9F"/>
    <w:rsid w:val="00D958CC"/>
    <w:rsid w:val="00D95B5D"/>
    <w:rsid w:val="00D963CB"/>
    <w:rsid w:val="00DA0B69"/>
    <w:rsid w:val="00DA1112"/>
    <w:rsid w:val="00DA1AD4"/>
    <w:rsid w:val="00DA1AD8"/>
    <w:rsid w:val="00DA2272"/>
    <w:rsid w:val="00DA2364"/>
    <w:rsid w:val="00DA63B6"/>
    <w:rsid w:val="00DA6E8C"/>
    <w:rsid w:val="00DA70E0"/>
    <w:rsid w:val="00DB032C"/>
    <w:rsid w:val="00DB16B0"/>
    <w:rsid w:val="00DB29BE"/>
    <w:rsid w:val="00DB2B7B"/>
    <w:rsid w:val="00DB6409"/>
    <w:rsid w:val="00DB6804"/>
    <w:rsid w:val="00DB6CA5"/>
    <w:rsid w:val="00DC0A9D"/>
    <w:rsid w:val="00DC1EB5"/>
    <w:rsid w:val="00DC2C28"/>
    <w:rsid w:val="00DC3E25"/>
    <w:rsid w:val="00DC3FD6"/>
    <w:rsid w:val="00DC5F45"/>
    <w:rsid w:val="00DC620F"/>
    <w:rsid w:val="00DC66B3"/>
    <w:rsid w:val="00DC6B89"/>
    <w:rsid w:val="00DD00CC"/>
    <w:rsid w:val="00DD0414"/>
    <w:rsid w:val="00DD064B"/>
    <w:rsid w:val="00DD0F46"/>
    <w:rsid w:val="00DD11C1"/>
    <w:rsid w:val="00DD13E0"/>
    <w:rsid w:val="00DD24BA"/>
    <w:rsid w:val="00DD26F8"/>
    <w:rsid w:val="00DD360D"/>
    <w:rsid w:val="00DD37FD"/>
    <w:rsid w:val="00DD484A"/>
    <w:rsid w:val="00DD56F7"/>
    <w:rsid w:val="00DD7522"/>
    <w:rsid w:val="00DD7D0C"/>
    <w:rsid w:val="00DE2001"/>
    <w:rsid w:val="00DE2092"/>
    <w:rsid w:val="00DE2551"/>
    <w:rsid w:val="00DE3FED"/>
    <w:rsid w:val="00DE47ED"/>
    <w:rsid w:val="00DE4E5A"/>
    <w:rsid w:val="00DE5E5A"/>
    <w:rsid w:val="00DE7952"/>
    <w:rsid w:val="00DE7B07"/>
    <w:rsid w:val="00DE7D15"/>
    <w:rsid w:val="00DE7DDC"/>
    <w:rsid w:val="00DF1569"/>
    <w:rsid w:val="00DF1A9D"/>
    <w:rsid w:val="00DF2429"/>
    <w:rsid w:val="00DF3FA8"/>
    <w:rsid w:val="00DF4621"/>
    <w:rsid w:val="00DF46A8"/>
    <w:rsid w:val="00DF538E"/>
    <w:rsid w:val="00DF53F6"/>
    <w:rsid w:val="00DF7054"/>
    <w:rsid w:val="00DF7078"/>
    <w:rsid w:val="00DF7889"/>
    <w:rsid w:val="00E03B43"/>
    <w:rsid w:val="00E03EAF"/>
    <w:rsid w:val="00E04380"/>
    <w:rsid w:val="00E0458F"/>
    <w:rsid w:val="00E058C5"/>
    <w:rsid w:val="00E07822"/>
    <w:rsid w:val="00E10164"/>
    <w:rsid w:val="00E1029F"/>
    <w:rsid w:val="00E1087A"/>
    <w:rsid w:val="00E10E6D"/>
    <w:rsid w:val="00E111A8"/>
    <w:rsid w:val="00E126FE"/>
    <w:rsid w:val="00E1301F"/>
    <w:rsid w:val="00E13173"/>
    <w:rsid w:val="00E139B3"/>
    <w:rsid w:val="00E14528"/>
    <w:rsid w:val="00E14E18"/>
    <w:rsid w:val="00E16162"/>
    <w:rsid w:val="00E17966"/>
    <w:rsid w:val="00E17DE3"/>
    <w:rsid w:val="00E20E8A"/>
    <w:rsid w:val="00E2148B"/>
    <w:rsid w:val="00E225D0"/>
    <w:rsid w:val="00E24886"/>
    <w:rsid w:val="00E26390"/>
    <w:rsid w:val="00E27103"/>
    <w:rsid w:val="00E27A82"/>
    <w:rsid w:val="00E27C75"/>
    <w:rsid w:val="00E303DB"/>
    <w:rsid w:val="00E30A96"/>
    <w:rsid w:val="00E33A87"/>
    <w:rsid w:val="00E34403"/>
    <w:rsid w:val="00E34550"/>
    <w:rsid w:val="00E35864"/>
    <w:rsid w:val="00E368A9"/>
    <w:rsid w:val="00E3758E"/>
    <w:rsid w:val="00E4052B"/>
    <w:rsid w:val="00E4164B"/>
    <w:rsid w:val="00E41E0A"/>
    <w:rsid w:val="00E43189"/>
    <w:rsid w:val="00E43481"/>
    <w:rsid w:val="00E449D3"/>
    <w:rsid w:val="00E4533B"/>
    <w:rsid w:val="00E45B21"/>
    <w:rsid w:val="00E45B7F"/>
    <w:rsid w:val="00E47090"/>
    <w:rsid w:val="00E50D82"/>
    <w:rsid w:val="00E514D1"/>
    <w:rsid w:val="00E51572"/>
    <w:rsid w:val="00E52673"/>
    <w:rsid w:val="00E53588"/>
    <w:rsid w:val="00E5507F"/>
    <w:rsid w:val="00E55650"/>
    <w:rsid w:val="00E55A7B"/>
    <w:rsid w:val="00E56910"/>
    <w:rsid w:val="00E60522"/>
    <w:rsid w:val="00E610F1"/>
    <w:rsid w:val="00E613E8"/>
    <w:rsid w:val="00E63323"/>
    <w:rsid w:val="00E6394E"/>
    <w:rsid w:val="00E63E52"/>
    <w:rsid w:val="00E64C53"/>
    <w:rsid w:val="00E65B9E"/>
    <w:rsid w:val="00E66927"/>
    <w:rsid w:val="00E67392"/>
    <w:rsid w:val="00E704A7"/>
    <w:rsid w:val="00E70E25"/>
    <w:rsid w:val="00E71B30"/>
    <w:rsid w:val="00E71D9E"/>
    <w:rsid w:val="00E7290D"/>
    <w:rsid w:val="00E74D88"/>
    <w:rsid w:val="00E76006"/>
    <w:rsid w:val="00E7718F"/>
    <w:rsid w:val="00E77248"/>
    <w:rsid w:val="00E80067"/>
    <w:rsid w:val="00E810B9"/>
    <w:rsid w:val="00E8161E"/>
    <w:rsid w:val="00E8278E"/>
    <w:rsid w:val="00E82A3E"/>
    <w:rsid w:val="00E82CC3"/>
    <w:rsid w:val="00E8311C"/>
    <w:rsid w:val="00E83780"/>
    <w:rsid w:val="00E852FB"/>
    <w:rsid w:val="00E86142"/>
    <w:rsid w:val="00E862DA"/>
    <w:rsid w:val="00E86B60"/>
    <w:rsid w:val="00E879B6"/>
    <w:rsid w:val="00E87C10"/>
    <w:rsid w:val="00E906B5"/>
    <w:rsid w:val="00E930FD"/>
    <w:rsid w:val="00E94391"/>
    <w:rsid w:val="00E946D3"/>
    <w:rsid w:val="00E94836"/>
    <w:rsid w:val="00E95274"/>
    <w:rsid w:val="00E9543E"/>
    <w:rsid w:val="00E95B0C"/>
    <w:rsid w:val="00E95F92"/>
    <w:rsid w:val="00E96503"/>
    <w:rsid w:val="00E9676F"/>
    <w:rsid w:val="00E9686C"/>
    <w:rsid w:val="00E96B02"/>
    <w:rsid w:val="00E972C2"/>
    <w:rsid w:val="00E97B9E"/>
    <w:rsid w:val="00EA0F9C"/>
    <w:rsid w:val="00EA1108"/>
    <w:rsid w:val="00EA2056"/>
    <w:rsid w:val="00EA2869"/>
    <w:rsid w:val="00EA3524"/>
    <w:rsid w:val="00EA3A1C"/>
    <w:rsid w:val="00EA622E"/>
    <w:rsid w:val="00EA6574"/>
    <w:rsid w:val="00EA7A86"/>
    <w:rsid w:val="00EB083B"/>
    <w:rsid w:val="00EB116A"/>
    <w:rsid w:val="00EB16B8"/>
    <w:rsid w:val="00EB2AC0"/>
    <w:rsid w:val="00EB2BEA"/>
    <w:rsid w:val="00EB2C3A"/>
    <w:rsid w:val="00EB4EA6"/>
    <w:rsid w:val="00EB59A4"/>
    <w:rsid w:val="00EB602D"/>
    <w:rsid w:val="00EB6031"/>
    <w:rsid w:val="00EB6058"/>
    <w:rsid w:val="00EB6DD3"/>
    <w:rsid w:val="00EB6E5B"/>
    <w:rsid w:val="00EB6ECC"/>
    <w:rsid w:val="00EC144F"/>
    <w:rsid w:val="00EC1AAD"/>
    <w:rsid w:val="00EC28AA"/>
    <w:rsid w:val="00EC2CD5"/>
    <w:rsid w:val="00EC3BC4"/>
    <w:rsid w:val="00EC4FD5"/>
    <w:rsid w:val="00EC535F"/>
    <w:rsid w:val="00EC6153"/>
    <w:rsid w:val="00EC6565"/>
    <w:rsid w:val="00EC6567"/>
    <w:rsid w:val="00EC7C59"/>
    <w:rsid w:val="00ED1FFE"/>
    <w:rsid w:val="00ED451A"/>
    <w:rsid w:val="00ED55E6"/>
    <w:rsid w:val="00ED639A"/>
    <w:rsid w:val="00ED6710"/>
    <w:rsid w:val="00ED6C51"/>
    <w:rsid w:val="00ED711C"/>
    <w:rsid w:val="00ED71C7"/>
    <w:rsid w:val="00ED7290"/>
    <w:rsid w:val="00ED762B"/>
    <w:rsid w:val="00EE083C"/>
    <w:rsid w:val="00EE1737"/>
    <w:rsid w:val="00EE299E"/>
    <w:rsid w:val="00EE395F"/>
    <w:rsid w:val="00EE44A3"/>
    <w:rsid w:val="00EE47AE"/>
    <w:rsid w:val="00EE5002"/>
    <w:rsid w:val="00EE5069"/>
    <w:rsid w:val="00EE6726"/>
    <w:rsid w:val="00EE68FB"/>
    <w:rsid w:val="00EF02C0"/>
    <w:rsid w:val="00EF1E32"/>
    <w:rsid w:val="00EF3E60"/>
    <w:rsid w:val="00EF412E"/>
    <w:rsid w:val="00EF4C24"/>
    <w:rsid w:val="00EF4F8F"/>
    <w:rsid w:val="00EF5B9C"/>
    <w:rsid w:val="00F020DB"/>
    <w:rsid w:val="00F02C46"/>
    <w:rsid w:val="00F040B8"/>
    <w:rsid w:val="00F0630C"/>
    <w:rsid w:val="00F06895"/>
    <w:rsid w:val="00F10F6F"/>
    <w:rsid w:val="00F124B1"/>
    <w:rsid w:val="00F12ECC"/>
    <w:rsid w:val="00F13066"/>
    <w:rsid w:val="00F130EA"/>
    <w:rsid w:val="00F137FA"/>
    <w:rsid w:val="00F148AD"/>
    <w:rsid w:val="00F1547C"/>
    <w:rsid w:val="00F15885"/>
    <w:rsid w:val="00F15DEC"/>
    <w:rsid w:val="00F15E98"/>
    <w:rsid w:val="00F17BFA"/>
    <w:rsid w:val="00F17E28"/>
    <w:rsid w:val="00F2040F"/>
    <w:rsid w:val="00F22FE9"/>
    <w:rsid w:val="00F2383D"/>
    <w:rsid w:val="00F23E52"/>
    <w:rsid w:val="00F24114"/>
    <w:rsid w:val="00F2428C"/>
    <w:rsid w:val="00F24533"/>
    <w:rsid w:val="00F25C44"/>
    <w:rsid w:val="00F25D20"/>
    <w:rsid w:val="00F2683B"/>
    <w:rsid w:val="00F26A5E"/>
    <w:rsid w:val="00F30606"/>
    <w:rsid w:val="00F30B65"/>
    <w:rsid w:val="00F3104A"/>
    <w:rsid w:val="00F32553"/>
    <w:rsid w:val="00F32802"/>
    <w:rsid w:val="00F35627"/>
    <w:rsid w:val="00F360EE"/>
    <w:rsid w:val="00F36140"/>
    <w:rsid w:val="00F3634C"/>
    <w:rsid w:val="00F36456"/>
    <w:rsid w:val="00F37050"/>
    <w:rsid w:val="00F379C8"/>
    <w:rsid w:val="00F40090"/>
    <w:rsid w:val="00F4052B"/>
    <w:rsid w:val="00F4131C"/>
    <w:rsid w:val="00F42E73"/>
    <w:rsid w:val="00F4416C"/>
    <w:rsid w:val="00F44EFD"/>
    <w:rsid w:val="00F45B42"/>
    <w:rsid w:val="00F46818"/>
    <w:rsid w:val="00F5091B"/>
    <w:rsid w:val="00F51176"/>
    <w:rsid w:val="00F51486"/>
    <w:rsid w:val="00F52906"/>
    <w:rsid w:val="00F52ADE"/>
    <w:rsid w:val="00F52BCF"/>
    <w:rsid w:val="00F530C6"/>
    <w:rsid w:val="00F532A1"/>
    <w:rsid w:val="00F53772"/>
    <w:rsid w:val="00F55396"/>
    <w:rsid w:val="00F55C82"/>
    <w:rsid w:val="00F56A53"/>
    <w:rsid w:val="00F56C05"/>
    <w:rsid w:val="00F56F61"/>
    <w:rsid w:val="00F616B2"/>
    <w:rsid w:val="00F61CCB"/>
    <w:rsid w:val="00F62536"/>
    <w:rsid w:val="00F6268B"/>
    <w:rsid w:val="00F62FCB"/>
    <w:rsid w:val="00F632F4"/>
    <w:rsid w:val="00F63405"/>
    <w:rsid w:val="00F64221"/>
    <w:rsid w:val="00F67789"/>
    <w:rsid w:val="00F713E5"/>
    <w:rsid w:val="00F71815"/>
    <w:rsid w:val="00F72360"/>
    <w:rsid w:val="00F72EC2"/>
    <w:rsid w:val="00F72ED6"/>
    <w:rsid w:val="00F73810"/>
    <w:rsid w:val="00F752A0"/>
    <w:rsid w:val="00F75777"/>
    <w:rsid w:val="00F76974"/>
    <w:rsid w:val="00F77FBF"/>
    <w:rsid w:val="00F77FF5"/>
    <w:rsid w:val="00F83316"/>
    <w:rsid w:val="00F83ED6"/>
    <w:rsid w:val="00F84F24"/>
    <w:rsid w:val="00F85526"/>
    <w:rsid w:val="00F90EE0"/>
    <w:rsid w:val="00F91A23"/>
    <w:rsid w:val="00F937AF"/>
    <w:rsid w:val="00F95157"/>
    <w:rsid w:val="00F95BF5"/>
    <w:rsid w:val="00F96792"/>
    <w:rsid w:val="00F96E86"/>
    <w:rsid w:val="00FA0587"/>
    <w:rsid w:val="00FA0A5A"/>
    <w:rsid w:val="00FA2781"/>
    <w:rsid w:val="00FA309D"/>
    <w:rsid w:val="00FA3338"/>
    <w:rsid w:val="00FA3F47"/>
    <w:rsid w:val="00FA4C6A"/>
    <w:rsid w:val="00FA4D3A"/>
    <w:rsid w:val="00FA6915"/>
    <w:rsid w:val="00FB34AC"/>
    <w:rsid w:val="00FB3D61"/>
    <w:rsid w:val="00FB5DE6"/>
    <w:rsid w:val="00FB6045"/>
    <w:rsid w:val="00FB7EEA"/>
    <w:rsid w:val="00FC035F"/>
    <w:rsid w:val="00FC03C4"/>
    <w:rsid w:val="00FC0834"/>
    <w:rsid w:val="00FC63D6"/>
    <w:rsid w:val="00FC6DFE"/>
    <w:rsid w:val="00FD06D6"/>
    <w:rsid w:val="00FD333E"/>
    <w:rsid w:val="00FD3D7C"/>
    <w:rsid w:val="00FD45E2"/>
    <w:rsid w:val="00FD5682"/>
    <w:rsid w:val="00FD5C24"/>
    <w:rsid w:val="00FD684B"/>
    <w:rsid w:val="00FD6EB0"/>
    <w:rsid w:val="00FD7896"/>
    <w:rsid w:val="00FD7A76"/>
    <w:rsid w:val="00FE053A"/>
    <w:rsid w:val="00FE331E"/>
    <w:rsid w:val="00FE3AF3"/>
    <w:rsid w:val="00FE45DC"/>
    <w:rsid w:val="00FE46E8"/>
    <w:rsid w:val="00FE6020"/>
    <w:rsid w:val="00FF02A1"/>
    <w:rsid w:val="00FF1E52"/>
    <w:rsid w:val="00FF43CF"/>
    <w:rsid w:val="00FF44C0"/>
    <w:rsid w:val="00FF4825"/>
    <w:rsid w:val="00FF53B9"/>
    <w:rsid w:val="00FF57C5"/>
    <w:rsid w:val="00FF685D"/>
    <w:rsid w:val="00FF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C9F5F2"/>
  <w15:chartTrackingRefBased/>
  <w15:docId w15:val="{0883783B-547C-459E-88DC-B1B145A04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textAlignment w:val="baseline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customStyle="1" w:styleId="Manuscript">
    <w:name w:val="Manuscript"/>
    <w:basedOn w:val="Normal"/>
    <w:pPr>
      <w:widowControl w:val="0"/>
      <w:overflowPunct/>
      <w:autoSpaceDE/>
      <w:autoSpaceDN/>
      <w:adjustRightInd/>
      <w:spacing w:line="480" w:lineRule="auto"/>
      <w:ind w:firstLine="720"/>
      <w:textAlignment w:val="auto"/>
    </w:pPr>
    <w:rPr>
      <w:rFonts w:ascii="Times New Roman" w:hAnsi="Times New Roman"/>
    </w:rPr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  <w:basedOn w:val="DefaultParagraphFont"/>
  </w:style>
  <w:style w:type="paragraph" w:styleId="BalloonText">
    <w:name w:val="Balloon Text"/>
    <w:basedOn w:val="Normal"/>
    <w:semiHidden/>
    <w:rsid w:val="00A10E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7459B0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E16A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6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42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422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422"/>
    <w:rPr>
      <w:rFonts w:ascii="Times" w:hAnsi="Times"/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61CC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B62A6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2A6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62A6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62A6"/>
    <w:rPr>
      <w:rFonts w:ascii="Times" w:hAnsi="Times" w:cs="Times"/>
      <w:noProof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BF3E8D"/>
    <w:rPr>
      <w:rFonts w:ascii="Times" w:hAnsi="Times"/>
      <w:sz w:val="24"/>
    </w:rPr>
  </w:style>
  <w:style w:type="paragraph" w:styleId="ListParagraph">
    <w:name w:val="List Paragraph"/>
    <w:basedOn w:val="Normal"/>
    <w:uiPriority w:val="34"/>
    <w:qFormat/>
    <w:rsid w:val="00BF3E8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9005F"/>
  </w:style>
  <w:style w:type="paragraph" w:styleId="Revision">
    <w:name w:val="Revision"/>
    <w:hidden/>
    <w:uiPriority w:val="99"/>
    <w:semiHidden/>
    <w:rsid w:val="00550932"/>
    <w:rPr>
      <w:rFonts w:ascii="Times" w:hAnsi="Times"/>
      <w:sz w:val="24"/>
    </w:rPr>
  </w:style>
  <w:style w:type="table" w:styleId="PlainTable1">
    <w:name w:val="Plain Table 1"/>
    <w:basedOn w:val="TableNormal"/>
    <w:uiPriority w:val="41"/>
    <w:rsid w:val="00CE2444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97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B5E82-BFF3-4E66-868D-6EC91FD8C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HB models</vt:lpstr>
    </vt:vector>
  </TitlesOfParts>
  <Company>Penn State College of Ag Sci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HB models</dc:title>
  <dc:subject/>
  <dc:creator>Denis Shah</dc:creator>
  <cp:keywords/>
  <dc:description/>
  <cp:lastModifiedBy>Denis Shah</cp:lastModifiedBy>
  <cp:revision>4</cp:revision>
  <cp:lastPrinted>2008-04-28T14:46:00Z</cp:lastPrinted>
  <dcterms:created xsi:type="dcterms:W3CDTF">2020-11-03T18:54:00Z</dcterms:created>
  <dcterms:modified xsi:type="dcterms:W3CDTF">2020-12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